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26D7B" w14:textId="77777777" w:rsidR="004239F2" w:rsidRDefault="004239F2" w:rsidP="004239F2">
      <w:pPr>
        <w:autoSpaceDE w:val="0"/>
        <w:autoSpaceDN w:val="0"/>
        <w:adjustRightInd w:val="0"/>
        <w:ind w:firstLine="0"/>
        <w:jc w:val="left"/>
        <w:rPr>
          <w:rFonts w:asciiTheme="majorBidi" w:hAnsiTheme="majorBidi" w:cstheme="majorBidi"/>
          <w:b/>
          <w:bCs/>
          <w:color w:val="002060"/>
          <w:sz w:val="32"/>
          <w:szCs w:val="32"/>
          <w:lang w:val="en-US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color w:val="002060"/>
          <w:sz w:val="32"/>
          <w:szCs w:val="32"/>
          <w:lang w:val="en-US"/>
        </w:rPr>
        <w:t>SUPPORTING INFORMATION</w:t>
      </w:r>
    </w:p>
    <w:p w14:paraId="2B8EBB89" w14:textId="77777777" w:rsidR="004239F2" w:rsidRDefault="004239F2" w:rsidP="004239F2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</w:p>
    <w:p w14:paraId="1DBD44EC" w14:textId="77777777" w:rsidR="00500F71" w:rsidRPr="00884C59" w:rsidRDefault="00500F71" w:rsidP="00500F71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b/>
          <w:bCs/>
          <w:color w:val="002060"/>
          <w:sz w:val="32"/>
          <w:szCs w:val="32"/>
          <w:lang w:val="en-US"/>
        </w:rPr>
      </w:pPr>
      <w:r w:rsidRPr="00884C59">
        <w:rPr>
          <w:rFonts w:asciiTheme="majorBidi" w:hAnsiTheme="majorBidi" w:cstheme="majorBidi"/>
          <w:b/>
          <w:bCs/>
          <w:color w:val="002060"/>
          <w:sz w:val="32"/>
          <w:szCs w:val="32"/>
          <w:lang w:val="en-US"/>
        </w:rPr>
        <w:t>Synthesis, X-ray structure, in silico</w:t>
      </w:r>
      <w:r>
        <w:rPr>
          <w:rFonts w:asciiTheme="majorBidi" w:hAnsiTheme="majorBidi" w:cstheme="majorBidi"/>
          <w:b/>
          <w:bCs/>
          <w:color w:val="002060"/>
          <w:sz w:val="32"/>
          <w:szCs w:val="32"/>
          <w:lang w:val="en-US"/>
        </w:rPr>
        <w:t xml:space="preserve"> </w:t>
      </w:r>
      <w:r w:rsidRPr="00884C59">
        <w:rPr>
          <w:rFonts w:asciiTheme="majorBidi" w:hAnsiTheme="majorBidi" w:cstheme="majorBidi"/>
          <w:b/>
          <w:bCs/>
          <w:color w:val="002060"/>
          <w:sz w:val="32"/>
          <w:szCs w:val="32"/>
          <w:lang w:val="en-US"/>
        </w:rPr>
        <w:t>calculation and carbonic anhydrase inhibitory properties of benzylimidazole metal complexes</w:t>
      </w:r>
    </w:p>
    <w:p w14:paraId="0109D686" w14:textId="77777777" w:rsidR="00500F71" w:rsidRDefault="00500F71" w:rsidP="00500F71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</w:p>
    <w:p w14:paraId="71777C69" w14:textId="77777777" w:rsidR="00500F71" w:rsidRPr="00642872" w:rsidRDefault="00500F71" w:rsidP="00500F71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  <w:r w:rsidRPr="00CF2C2A">
        <w:rPr>
          <w:rFonts w:asciiTheme="majorBidi" w:hAnsiTheme="majorBidi" w:cstheme="majorBidi"/>
          <w:sz w:val="24"/>
          <w:szCs w:val="24"/>
          <w:lang w:val="en-US"/>
        </w:rPr>
        <w:t>Mehdi Bouchouit</w:t>
      </w:r>
      <w:r w:rsidRPr="00CF2C2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CF2C2A">
        <w:rPr>
          <w:rFonts w:asciiTheme="majorBidi" w:hAnsiTheme="majorBidi" w:cstheme="majorBidi"/>
          <w:sz w:val="24"/>
          <w:szCs w:val="24"/>
          <w:lang w:val="en-US"/>
        </w:rPr>
        <w:t>, Sofiane Bouacida</w:t>
      </w:r>
      <w:r w:rsidRPr="00CF2C2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,2</w:t>
      </w:r>
      <w:r w:rsidRPr="00CF2C2A">
        <w:rPr>
          <w:rFonts w:asciiTheme="majorBidi" w:hAnsiTheme="majorBidi" w:cstheme="majorBidi"/>
          <w:sz w:val="24"/>
          <w:szCs w:val="24"/>
          <w:lang w:val="en-US"/>
        </w:rPr>
        <w:t>, Bachir Zouchoune</w:t>
      </w:r>
      <w:r w:rsidRPr="00CF2C2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,2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CF2C2A">
        <w:rPr>
          <w:rFonts w:asciiTheme="majorBidi" w:hAnsiTheme="majorBidi" w:cstheme="majorBidi"/>
          <w:sz w:val="24"/>
          <w:szCs w:val="24"/>
          <w:lang w:val="en-US"/>
        </w:rPr>
        <w:t>Hocine Merazig</w:t>
      </w:r>
      <w:r w:rsidRPr="00CF2C2A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CF2C2A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642872">
        <w:rPr>
          <w:rFonts w:asciiTheme="majorBidi" w:hAnsiTheme="majorBidi" w:cstheme="majorBidi"/>
          <w:sz w:val="24"/>
          <w:szCs w:val="24"/>
          <w:lang w:val="en-US"/>
        </w:rPr>
        <w:t>Silvia Bua</w:t>
      </w:r>
      <w:r w:rsidRPr="0064287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4</w:t>
      </w:r>
      <w:r w:rsidRPr="00642872">
        <w:rPr>
          <w:rFonts w:asciiTheme="majorBidi" w:hAnsiTheme="majorBidi" w:cstheme="majorBidi"/>
          <w:sz w:val="24"/>
          <w:szCs w:val="24"/>
          <w:lang w:val="en-US"/>
        </w:rPr>
        <w:t>, Zouhair Bouaziz</w:t>
      </w:r>
      <w:r w:rsidRPr="0064287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 w:rsidRPr="00642872">
        <w:rPr>
          <w:rFonts w:asciiTheme="majorBidi" w:hAnsiTheme="majorBidi" w:cstheme="majorBidi"/>
          <w:sz w:val="24"/>
          <w:szCs w:val="24"/>
          <w:lang w:val="en-US"/>
        </w:rPr>
        <w:t>, Marc Le Borgne</w:t>
      </w:r>
      <w:r w:rsidRPr="0064287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 w:rsidRPr="00642872">
        <w:rPr>
          <w:rFonts w:asciiTheme="majorBidi" w:hAnsiTheme="majorBidi" w:cstheme="majorBidi"/>
          <w:sz w:val="24"/>
          <w:szCs w:val="24"/>
          <w:lang w:val="en-US"/>
        </w:rPr>
        <w:t>, Claudiu T. Supuran</w:t>
      </w:r>
      <w:r w:rsidRPr="0064287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4</w:t>
      </w:r>
      <w:r w:rsidRPr="00642872">
        <w:rPr>
          <w:rFonts w:asciiTheme="majorBidi" w:hAnsiTheme="majorBidi" w:cstheme="majorBidi"/>
          <w:sz w:val="24"/>
          <w:szCs w:val="24"/>
          <w:lang w:val="en-US"/>
        </w:rPr>
        <w:t>, and Abdelmalek Bouraiou</w:t>
      </w:r>
      <w:r w:rsidRPr="00642872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</w:p>
    <w:p w14:paraId="0FECCF05" w14:textId="77777777" w:rsidR="00500F71" w:rsidRPr="00642872" w:rsidRDefault="00500F71" w:rsidP="00500F71">
      <w:pPr>
        <w:ind w:firstLine="0"/>
        <w:rPr>
          <w:rFonts w:asciiTheme="majorBidi" w:eastAsia="Arial Unicode MS" w:hAnsiTheme="majorBidi" w:cstheme="majorBidi"/>
          <w:bCs/>
          <w:color w:val="252525"/>
          <w:sz w:val="24"/>
          <w:szCs w:val="24"/>
          <w:shd w:val="clear" w:color="auto" w:fill="FFFFFF"/>
          <w:lang w:val="en-US"/>
        </w:rPr>
      </w:pPr>
    </w:p>
    <w:p w14:paraId="0ACEB009" w14:textId="77777777" w:rsidR="00500F71" w:rsidRPr="004B30E3" w:rsidRDefault="00500F71" w:rsidP="00500F71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</w:rPr>
      </w:pPr>
      <w:r w:rsidRPr="00642872">
        <w:rPr>
          <w:rFonts w:asciiTheme="majorBidi" w:hAnsiTheme="majorBidi" w:cstheme="majorBidi"/>
          <w:i/>
          <w:sz w:val="24"/>
          <w:szCs w:val="24"/>
          <w:vertAlign w:val="superscript"/>
        </w:rPr>
        <w:t>1</w:t>
      </w:r>
      <w:r w:rsidRPr="00642872">
        <w:rPr>
          <w:rFonts w:asciiTheme="majorBidi" w:hAnsiTheme="majorBidi" w:cstheme="majorBidi"/>
          <w:i/>
          <w:sz w:val="24"/>
          <w:szCs w:val="24"/>
        </w:rPr>
        <w:t xml:space="preserve">Unité de Recherche de Chimie de l’Environnement et Moléculaire Structurale, Université Frères Mentouri, Constantine 25000, Algérie, </w:t>
      </w:r>
      <w:r w:rsidRPr="00642872">
        <w:rPr>
          <w:rFonts w:asciiTheme="majorBidi" w:hAnsiTheme="majorBidi" w:cstheme="majorBidi"/>
          <w:i/>
          <w:sz w:val="24"/>
          <w:szCs w:val="24"/>
          <w:vertAlign w:val="superscript"/>
        </w:rPr>
        <w:t>2</w:t>
      </w:r>
      <w:r w:rsidRPr="00642872">
        <w:rPr>
          <w:rFonts w:asciiTheme="majorBidi" w:hAnsiTheme="majorBidi" w:cstheme="majorBidi"/>
          <w:i/>
          <w:sz w:val="24"/>
          <w:szCs w:val="24"/>
        </w:rPr>
        <w:t xml:space="preserve">Département des sciences de la matière, Université Larbi Ben M’Hidi, Oum El Bouaghi, 04000 Oum El Bouaghi, Algérie, </w:t>
      </w:r>
      <w:r w:rsidRPr="0064287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642872">
        <w:rPr>
          <w:rFonts w:ascii="Times New Roman" w:hAnsi="Times New Roman" w:cs="Times New Roman"/>
          <w:i/>
          <w:iCs/>
          <w:sz w:val="24"/>
          <w:szCs w:val="24"/>
        </w:rPr>
        <w:t xml:space="preserve">Université de Lyon, Université Lyon 1, Faculté de Pharmacie - ISPB, EA 4446 Bioactive Molecules and Medicinal Chemistry, SFR Santé Lyon-Est CNRS UMS3453 - INSERM US7, 69373 Lyon cedex 8, France, and </w:t>
      </w:r>
      <w:r w:rsidRPr="00642872">
        <w:rPr>
          <w:rFonts w:asciiTheme="majorBidi" w:hAnsiTheme="majorBidi" w:cstheme="majorBidi"/>
          <w:i/>
          <w:sz w:val="24"/>
          <w:szCs w:val="24"/>
          <w:vertAlign w:val="superscript"/>
        </w:rPr>
        <w:t>4</w:t>
      </w:r>
      <w:r w:rsidRPr="00642872">
        <w:rPr>
          <w:rFonts w:asciiTheme="majorBidi" w:hAnsiTheme="majorBidi" w:cstheme="majorBidi"/>
          <w:i/>
          <w:sz w:val="24"/>
          <w:szCs w:val="24"/>
        </w:rPr>
        <w:t>Neurofarba Department, Sezione di Chimica Farmaceutica e Nutraceutica, Via U. Schiff 6, Universita Degli Studi di Firenze, Sesto Fiorentino (Firenze), Italy</w:t>
      </w:r>
    </w:p>
    <w:p w14:paraId="36440C1B" w14:textId="77777777" w:rsidR="00500F71" w:rsidRPr="004B30E3" w:rsidRDefault="00500F71" w:rsidP="00500F71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sz w:val="24"/>
          <w:szCs w:val="24"/>
        </w:rPr>
      </w:pPr>
    </w:p>
    <w:p w14:paraId="6B91428B" w14:textId="77777777" w:rsidR="00500F71" w:rsidRPr="004B30E3" w:rsidRDefault="00500F71" w:rsidP="00500F71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</w:rPr>
      </w:pPr>
      <w:r w:rsidRPr="00B51697">
        <w:rPr>
          <w:rFonts w:ascii="Times New Roman" w:hAnsi="Times New Roman" w:cs="Times New Roman"/>
          <w:sz w:val="24"/>
          <w:szCs w:val="24"/>
        </w:rPr>
        <w:t xml:space="preserve">Address for correspondence: </w:t>
      </w:r>
      <w:r>
        <w:rPr>
          <w:rFonts w:ascii="Times New Roman" w:hAnsi="Times New Roman" w:cs="Times New Roman"/>
          <w:color w:val="231F20"/>
          <w:sz w:val="24"/>
          <w:szCs w:val="24"/>
        </w:rPr>
        <w:t>P</w:t>
      </w:r>
      <w:r w:rsidRPr="00B51697">
        <w:rPr>
          <w:rFonts w:ascii="Times New Roman" w:hAnsi="Times New Roman" w:cs="Times New Roman"/>
          <w:color w:val="231F20"/>
          <w:sz w:val="24"/>
          <w:szCs w:val="24"/>
        </w:rPr>
        <w:t xml:space="preserve">r. </w:t>
      </w:r>
      <w:r>
        <w:rPr>
          <w:rFonts w:ascii="Times New Roman" w:hAnsi="Times New Roman" w:cs="Times New Roman"/>
          <w:sz w:val="24"/>
          <w:szCs w:val="24"/>
        </w:rPr>
        <w:t>Marc Le Borgne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BD6938">
        <w:rPr>
          <w:rFonts w:ascii="Times New Roman" w:hAnsi="Times New Roman" w:cs="Times New Roman"/>
          <w:iCs/>
          <w:sz w:val="24"/>
          <w:szCs w:val="24"/>
        </w:rPr>
        <w:t>EA 4446 Bioactive Molecules and Medicinal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D6938">
        <w:rPr>
          <w:rFonts w:ascii="Times New Roman" w:hAnsi="Times New Roman" w:cs="Times New Roman"/>
          <w:iCs/>
          <w:sz w:val="24"/>
          <w:szCs w:val="24"/>
        </w:rPr>
        <w:t xml:space="preserve">Chemistry, Faculté de Pharmacie - ISPB, </w:t>
      </w:r>
      <w:r>
        <w:rPr>
          <w:rFonts w:ascii="Times New Roman" w:hAnsi="Times New Roman" w:cs="Times New Roman"/>
          <w:iCs/>
          <w:sz w:val="24"/>
          <w:szCs w:val="24"/>
        </w:rPr>
        <w:t xml:space="preserve">8 avenue Rockefeller, </w:t>
      </w:r>
      <w:r w:rsidRPr="00BD6938">
        <w:rPr>
          <w:rFonts w:ascii="Times New Roman" w:hAnsi="Times New Roman" w:cs="Times New Roman"/>
          <w:iCs/>
          <w:sz w:val="24"/>
          <w:szCs w:val="24"/>
        </w:rPr>
        <w:t>69373 Lyon cedex 8, France</w:t>
      </w:r>
      <w:r>
        <w:rPr>
          <w:rFonts w:ascii="Times New Roman" w:eastAsia="DGMetaScience-Regular" w:hAnsi="Times New Roman" w:cs="Times New Roman"/>
          <w:sz w:val="24"/>
          <w:szCs w:val="24"/>
        </w:rPr>
        <w:t>.</w:t>
      </w:r>
      <w:r w:rsidRPr="004B30E3">
        <w:rPr>
          <w:rFonts w:ascii="Times New Roman" w:hAnsi="Times New Roman" w:cs="Times New Roman"/>
          <w:color w:val="231F20"/>
          <w:sz w:val="24"/>
          <w:szCs w:val="24"/>
        </w:rPr>
        <w:t xml:space="preserve"> Tel: </w:t>
      </w:r>
      <w:r>
        <w:rPr>
          <w:rFonts w:ascii="Times New Roman" w:hAnsi="Times New Roman" w:cs="Times New Roman"/>
          <w:color w:val="231F20"/>
          <w:sz w:val="24"/>
          <w:szCs w:val="24"/>
        </w:rPr>
        <w:t>+33 (0)478 777 542</w:t>
      </w:r>
      <w:r w:rsidRPr="004B30E3">
        <w:rPr>
          <w:rFonts w:ascii="Times New Roman" w:hAnsi="Times New Roman" w:cs="Times New Roman"/>
          <w:color w:val="231F20"/>
          <w:sz w:val="24"/>
          <w:szCs w:val="24"/>
        </w:rPr>
        <w:t>. Fax: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+33 (0)478 777 082</w:t>
      </w:r>
      <w:r w:rsidRPr="004B30E3">
        <w:rPr>
          <w:rFonts w:ascii="Times New Roman" w:hAnsi="Times New Roman" w:cs="Times New Roman"/>
          <w:color w:val="231F20"/>
          <w:sz w:val="24"/>
          <w:szCs w:val="24"/>
        </w:rPr>
        <w:t>. E-mail: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rc.le-borgne</w:t>
      </w:r>
      <w:r w:rsidRPr="004178E1">
        <w:rPr>
          <w:rFonts w:ascii="Times New Roman" w:hAnsi="Times New Roman" w:cs="Times New Roman"/>
          <w:sz w:val="24"/>
          <w:szCs w:val="24"/>
        </w:rPr>
        <w:t>@</w:t>
      </w:r>
      <w:r>
        <w:rPr>
          <w:rFonts w:ascii="Times New Roman" w:hAnsi="Times New Roman" w:cs="Times New Roman"/>
          <w:sz w:val="24"/>
          <w:szCs w:val="24"/>
        </w:rPr>
        <w:t>univ-lyon1</w:t>
      </w:r>
      <w:r w:rsidRPr="004178E1">
        <w:rPr>
          <w:rFonts w:ascii="Times New Roman" w:hAnsi="Times New Roman" w:cs="Times New Roman"/>
          <w:sz w:val="24"/>
          <w:szCs w:val="24"/>
        </w:rPr>
        <w:t>.fr</w:t>
      </w:r>
    </w:p>
    <w:p w14:paraId="3EB2CD6D" w14:textId="77777777" w:rsidR="00500F71" w:rsidRPr="004B30E3" w:rsidRDefault="00500F71" w:rsidP="00500F71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sz w:val="24"/>
          <w:szCs w:val="24"/>
        </w:rPr>
      </w:pPr>
    </w:p>
    <w:p w14:paraId="6C7F9D0C" w14:textId="77777777" w:rsidR="00C80A7D" w:rsidRPr="00500F71" w:rsidRDefault="00C80A7D" w:rsidP="004239F2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0F71">
        <w:rPr>
          <w:rFonts w:ascii="Times New Roman" w:hAnsi="Times New Roman" w:cs="Times New Roman"/>
          <w:b/>
          <w:sz w:val="24"/>
          <w:szCs w:val="24"/>
          <w:lang w:val="en-US"/>
        </w:rPr>
        <w:t>Table of contents:</w:t>
      </w:r>
    </w:p>
    <w:p w14:paraId="76B8B604" w14:textId="77777777" w:rsidR="00C80A7D" w:rsidRPr="00F764ED" w:rsidRDefault="00C80A7D" w:rsidP="004239F2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72B9D95" w14:textId="77777777" w:rsidR="00C80A7D" w:rsidRDefault="00500F71" w:rsidP="004239F2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2060"/>
          <w:sz w:val="24"/>
          <w:szCs w:val="24"/>
          <w:lang w:val="en-US"/>
        </w:rPr>
        <w:t>Chemistry</w:t>
      </w:r>
      <w:r w:rsidRPr="00500F71">
        <w:rPr>
          <w:rFonts w:asciiTheme="majorBidi" w:hAnsiTheme="majorBidi" w:cstheme="majorBidi"/>
          <w:b/>
          <w:bCs/>
          <w:color w:val="002060"/>
          <w:sz w:val="24"/>
          <w:szCs w:val="24"/>
          <w:lang w:val="en-US"/>
        </w:rPr>
        <w:t>.</w:t>
      </w:r>
      <w:r w:rsidRPr="00500F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0F71">
        <w:rPr>
          <w:rFonts w:asciiTheme="majorBidi" w:hAnsiTheme="majorBidi" w:cstheme="majorBidi"/>
          <w:bCs/>
          <w:sz w:val="24"/>
          <w:szCs w:val="24"/>
          <w:lang w:val="en-US"/>
        </w:rPr>
        <w:t>Synthesis of 1-benzyl-2-methyl-1H-imidazole (bmim)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</w:p>
    <w:p w14:paraId="4F4926C8" w14:textId="77777777" w:rsidR="00500F71" w:rsidRDefault="00500F71" w:rsidP="004239F2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  <w:r w:rsidRPr="00CB3672">
        <w:rPr>
          <w:rFonts w:asciiTheme="majorBidi" w:hAnsiTheme="majorBidi" w:cstheme="majorBidi"/>
          <w:b/>
          <w:bCs/>
          <w:color w:val="002060"/>
          <w:sz w:val="24"/>
          <w:szCs w:val="24"/>
          <w:lang w:val="en-US"/>
        </w:rPr>
        <w:t>Table S1</w:t>
      </w:r>
      <w:r w:rsidRPr="00CB3672">
        <w:rPr>
          <w:rFonts w:asciiTheme="majorBidi" w:hAnsiTheme="majorBidi" w:cstheme="majorBidi"/>
          <w:b/>
          <w:color w:val="002060"/>
          <w:sz w:val="24"/>
          <w:szCs w:val="24"/>
          <w:lang w:val="en-US"/>
        </w:rPr>
        <w:t>.</w:t>
      </w:r>
      <w:r w:rsidRPr="00031E7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F672FD">
        <w:rPr>
          <w:rFonts w:asciiTheme="majorBidi" w:hAnsiTheme="majorBidi" w:cstheme="majorBidi"/>
          <w:sz w:val="24"/>
          <w:szCs w:val="24"/>
          <w:lang w:val="en-US"/>
        </w:rPr>
        <w:t xml:space="preserve">Crystallographic data and refinement parameters for </w:t>
      </w:r>
      <w:r w:rsidRPr="00F672FD">
        <w:rPr>
          <w:rFonts w:asciiTheme="majorBidi" w:hAnsiTheme="majorBidi" w:cstheme="majorBidi"/>
          <w:b/>
          <w:bCs/>
          <w:sz w:val="24"/>
          <w:szCs w:val="24"/>
          <w:lang w:val="en-US"/>
        </w:rPr>
        <w:t>1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F672FD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4461B5B3" w14:textId="77777777" w:rsidR="00500F71" w:rsidRPr="00500F71" w:rsidRDefault="00500F71" w:rsidP="004239F2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  <w:r w:rsidRPr="00CB3672">
        <w:rPr>
          <w:rFonts w:asciiTheme="majorBidi" w:hAnsiTheme="majorBidi" w:cstheme="majorBidi"/>
          <w:b/>
          <w:color w:val="002060"/>
          <w:sz w:val="24"/>
          <w:szCs w:val="24"/>
          <w:lang w:val="en-US"/>
        </w:rPr>
        <w:t>Table S2.</w:t>
      </w:r>
      <w:r w:rsidRPr="00305E4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734C1F">
        <w:rPr>
          <w:rFonts w:asciiTheme="majorBidi" w:hAnsiTheme="majorBidi" w:cstheme="majorBidi"/>
          <w:sz w:val="24"/>
          <w:szCs w:val="24"/>
          <w:lang w:val="en-US"/>
        </w:rPr>
        <w:t>Dihedral angles values between different constitutional rings (</w:t>
      </w:r>
      <w:r w:rsidRPr="00201D2F">
        <w:rPr>
          <w:rFonts w:asciiTheme="majorBidi" w:hAnsiTheme="majorBidi" w:cstheme="majorBidi"/>
          <w:sz w:val="24"/>
          <w:szCs w:val="24"/>
          <w:lang w:val="en-US"/>
        </w:rPr>
        <w:t>molecules a and b</w:t>
      </w:r>
      <w:r w:rsidRPr="00305E42">
        <w:rPr>
          <w:rFonts w:asciiTheme="majorBidi" w:hAnsiTheme="majorBidi" w:cstheme="majorBidi"/>
          <w:sz w:val="24"/>
          <w:szCs w:val="24"/>
          <w:lang w:val="en-US"/>
        </w:rPr>
        <w:t>).</w:t>
      </w:r>
    </w:p>
    <w:p w14:paraId="73847535" w14:textId="77777777" w:rsidR="00500F71" w:rsidRDefault="00500F71" w:rsidP="00500F71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CB3672">
        <w:rPr>
          <w:rFonts w:asciiTheme="majorBidi" w:hAnsiTheme="majorBidi" w:cstheme="majorBidi"/>
          <w:b/>
          <w:color w:val="002060"/>
          <w:sz w:val="24"/>
          <w:szCs w:val="24"/>
          <w:lang w:val="en-US"/>
        </w:rPr>
        <w:t>Table S3.</w:t>
      </w:r>
      <w:r w:rsidRPr="00305E42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Distances (Å) and angles (deg) of hydrogen bond for</w:t>
      </w:r>
      <w:r w:rsidRPr="004239F2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{Co(bmi</w:t>
      </w:r>
      <w:r>
        <w:rPr>
          <w:rFonts w:asciiTheme="majorBidi" w:hAnsiTheme="majorBidi" w:cstheme="majorBidi"/>
          <w:sz w:val="24"/>
          <w:szCs w:val="24"/>
          <w:lang w:val="en-US"/>
        </w:rPr>
        <w:t>m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C4591A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Cl</w:t>
      </w:r>
      <w:r w:rsidRPr="00051C7B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 xml:space="preserve">} </w:t>
      </w:r>
      <w:r w:rsidRPr="00051C7B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B9162A6" w14:textId="77777777" w:rsidR="00500F71" w:rsidRDefault="00500F71" w:rsidP="00500F71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CB3672">
        <w:rPr>
          <w:rFonts w:asciiTheme="majorBidi" w:hAnsiTheme="majorBidi" w:cstheme="majorBidi"/>
          <w:b/>
          <w:color w:val="002060"/>
          <w:sz w:val="24"/>
          <w:szCs w:val="24"/>
          <w:lang w:val="en-US"/>
        </w:rPr>
        <w:t>Table S4.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 xml:space="preserve"> Intermolecular and intramolecular interactions C–H···Cg (C–H···</w:t>
      </w:r>
      <w:r w:rsidRPr="00051C7B">
        <w:rPr>
          <w:rFonts w:ascii="Symbol" w:hAnsi="Symbol" w:cstheme="majorBidi"/>
          <w:sz w:val="24"/>
          <w:szCs w:val="24"/>
        </w:rPr>
        <w:t></w:t>
      </w:r>
      <w:r w:rsidRPr="00051C7B">
        <w:rPr>
          <w:rFonts w:ascii="Symbol" w:hAnsi="Symbol" w:cstheme="majorBidi"/>
          <w:sz w:val="24"/>
          <w:szCs w:val="24"/>
        </w:rPr>
        <w:t></w:t>
      </w:r>
      <w:r w:rsidRPr="00051C7B">
        <w:rPr>
          <w:rFonts w:ascii="Symbol" w:hAnsi="Symbol" w:cstheme="majorBidi"/>
          <w:sz w:val="24"/>
          <w:szCs w:val="24"/>
        </w:rPr>
        <w:t>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Å</w:t>
      </w:r>
      <w:r w:rsidRPr="00051C7B">
        <w:rPr>
          <w:rFonts w:ascii="Symbol" w:hAnsi="Symbol" w:cstheme="majorBidi"/>
          <w:sz w:val="24"/>
          <w:szCs w:val="24"/>
        </w:rPr>
        <w:t></w:t>
      </w:r>
      <w:r w:rsidRPr="00051C7B">
        <w:rPr>
          <w:rFonts w:ascii="Symbol" w:hAnsi="Symbol" w:cstheme="majorBidi"/>
          <w:sz w:val="24"/>
          <w:szCs w:val="24"/>
        </w:rPr>
        <w:t>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deg) operating in the crystal structure of {Zn(bmi</w:t>
      </w:r>
      <w:r>
        <w:rPr>
          <w:rFonts w:asciiTheme="majorBidi" w:hAnsiTheme="majorBidi" w:cstheme="majorBidi"/>
          <w:sz w:val="24"/>
          <w:szCs w:val="24"/>
          <w:lang w:val="en-US"/>
        </w:rPr>
        <w:t>m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5D111A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Cl</w:t>
      </w:r>
      <w:r w:rsidRPr="00051C7B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 xml:space="preserve">} </w:t>
      </w:r>
      <w:r w:rsidRPr="00051C7B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53823F76" w14:textId="77777777" w:rsidR="00500F71" w:rsidRDefault="00500F71" w:rsidP="00500F71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46C984CF" w14:textId="77777777" w:rsidR="00500F71" w:rsidRDefault="00500F71" w:rsidP="00500F71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0578C">
        <w:rPr>
          <w:rFonts w:asciiTheme="majorBidi" w:hAnsiTheme="majorBidi" w:cstheme="majorBidi"/>
          <w:b/>
          <w:color w:val="002060"/>
          <w:sz w:val="24"/>
          <w:szCs w:val="24"/>
          <w:lang w:val="en-GB"/>
        </w:rPr>
        <w:lastRenderedPageBreak/>
        <w:t>Table S5.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 xml:space="preserve"> Selected parameters obtained for neutral, oxidized and reduced complexes. Bond distances are given in (</w:t>
      </w:r>
      <w:r w:rsidRPr="002A7903">
        <w:rPr>
          <w:rFonts w:asciiTheme="majorBidi" w:hAnsiTheme="majorBidi" w:cstheme="majorBidi"/>
          <w:sz w:val="20"/>
          <w:szCs w:val="20"/>
          <w:lang w:val="en-GB"/>
        </w:rPr>
        <w:t>Å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>) and relative energie</w:t>
      </w:r>
      <w:r>
        <w:rPr>
          <w:rFonts w:asciiTheme="majorBidi" w:hAnsiTheme="majorBidi" w:cstheme="majorBidi"/>
          <w:sz w:val="24"/>
          <w:szCs w:val="24"/>
          <w:lang w:val="en-GB"/>
        </w:rPr>
        <w:t>s between isomers are given in kcal/mol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 xml:space="preserve">. Experimental values are given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in 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>parentheses</w:t>
      </w:r>
      <w:r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3BF8C51A" w14:textId="77777777" w:rsidR="00500F71" w:rsidRPr="002E0BFE" w:rsidRDefault="00500F71" w:rsidP="00500F71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2E0BFE">
        <w:rPr>
          <w:rFonts w:asciiTheme="majorBidi" w:hAnsiTheme="majorBidi" w:cstheme="majorBidi"/>
          <w:b/>
          <w:color w:val="002060"/>
          <w:sz w:val="24"/>
          <w:szCs w:val="24"/>
          <w:lang w:val="en-GB"/>
        </w:rPr>
        <w:t>Table S6.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 xml:space="preserve"> Selected parameters obtained for neutral {Co(bmim)</w:t>
      </w:r>
      <w:r w:rsidRPr="002E0BFE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>Cl</w:t>
      </w:r>
      <w:r w:rsidRPr="002E0BFE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>} and {Ni(bmim)</w:t>
      </w:r>
      <w:r w:rsidRPr="002E0BFE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>Cl</w:t>
      </w:r>
      <w:r w:rsidRPr="002E0BFE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>}, oxidized {Ni(bmim)</w:t>
      </w:r>
      <w:r w:rsidRPr="002E0BFE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>Cl</w:t>
      </w:r>
      <w:r w:rsidRPr="002E0BFE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>}</w:t>
      </w:r>
      <w:r w:rsidRPr="002E0BFE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+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 xml:space="preserve"> and reduced {Co(bmim)</w:t>
      </w:r>
      <w:r w:rsidRPr="002E0BFE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>Cl</w:t>
      </w:r>
      <w:r w:rsidRPr="002E0BFE">
        <w:rPr>
          <w:rFonts w:asciiTheme="majorBidi" w:hAnsiTheme="majorBidi" w:cstheme="majorBidi"/>
          <w:sz w:val="24"/>
          <w:szCs w:val="24"/>
          <w:vertAlign w:val="subscript"/>
          <w:lang w:val="en-GB"/>
        </w:rPr>
        <w:t>2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>}</w:t>
      </w:r>
      <w:r w:rsidRPr="002E0BFE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-</w:t>
      </w:r>
      <w:r w:rsidRPr="002E0BFE">
        <w:rPr>
          <w:rFonts w:asciiTheme="majorBidi" w:hAnsiTheme="majorBidi" w:cstheme="majorBidi"/>
          <w:sz w:val="24"/>
          <w:szCs w:val="24"/>
          <w:lang w:val="en-GB"/>
        </w:rPr>
        <w:t xml:space="preserve"> complexes. Experimental values are given in parentheses.</w:t>
      </w:r>
    </w:p>
    <w:p w14:paraId="51AE505C" w14:textId="77777777" w:rsidR="00C80A7D" w:rsidRPr="00F764ED" w:rsidRDefault="00C80A7D" w:rsidP="00500F71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74DB210" w14:textId="77777777" w:rsidR="00500F71" w:rsidRDefault="00500F71" w:rsidP="00500F71">
      <w:pPr>
        <w:ind w:firstLine="0"/>
        <w:rPr>
          <w:rFonts w:asciiTheme="majorBidi" w:hAnsiTheme="majorBidi" w:cstheme="majorBidi"/>
          <w:sz w:val="24"/>
          <w:szCs w:val="24"/>
          <w:lang w:val="en-GB"/>
        </w:rPr>
      </w:pPr>
    </w:p>
    <w:p w14:paraId="6AB4E514" w14:textId="77777777" w:rsidR="00F92EE3" w:rsidRDefault="00F92EE3" w:rsidP="00500F71">
      <w:pPr>
        <w:ind w:firstLine="0"/>
        <w:rPr>
          <w:rFonts w:asciiTheme="majorBidi" w:hAnsiTheme="majorBidi" w:cstheme="majorBidi"/>
          <w:sz w:val="24"/>
          <w:szCs w:val="24"/>
          <w:lang w:val="en-GB"/>
        </w:rPr>
      </w:pPr>
    </w:p>
    <w:p w14:paraId="38C5253B" w14:textId="77777777" w:rsidR="00C80A7D" w:rsidRPr="00500F71" w:rsidRDefault="00500F71" w:rsidP="00500F71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2060"/>
          <w:sz w:val="24"/>
          <w:szCs w:val="24"/>
          <w:lang w:val="en-US"/>
        </w:rPr>
        <w:t>Chemistry</w:t>
      </w:r>
      <w:r w:rsidRPr="00500F71">
        <w:rPr>
          <w:rFonts w:asciiTheme="majorBidi" w:hAnsiTheme="majorBidi" w:cstheme="majorBidi"/>
          <w:b/>
          <w:bCs/>
          <w:color w:val="002060"/>
          <w:sz w:val="24"/>
          <w:szCs w:val="24"/>
          <w:lang w:val="en-US"/>
        </w:rPr>
        <w:t>.</w:t>
      </w:r>
      <w:r w:rsidRPr="00500F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0A7D" w:rsidRPr="00500F71">
        <w:rPr>
          <w:rFonts w:asciiTheme="majorBidi" w:hAnsiTheme="majorBidi" w:cstheme="majorBidi"/>
          <w:bCs/>
          <w:sz w:val="24"/>
          <w:szCs w:val="24"/>
          <w:lang w:val="en-US"/>
        </w:rPr>
        <w:t>Synthesis of 1-benzyl-2-methyl-1H-imidazole (bmim)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</w:p>
    <w:p w14:paraId="7E3210A9" w14:textId="77777777" w:rsidR="00C80A7D" w:rsidRDefault="00C80A7D" w:rsidP="00C80A7D">
      <w:pPr>
        <w:ind w:left="6" w:hanging="6"/>
        <w:rPr>
          <w:rFonts w:ascii="Times" w:hAnsi="Times"/>
          <w:sz w:val="24"/>
          <w:szCs w:val="24"/>
          <w:lang w:val="en-GB"/>
        </w:rPr>
      </w:pPr>
      <w:r w:rsidRPr="00C042D1">
        <w:rPr>
          <w:rFonts w:asciiTheme="majorBidi" w:hAnsiTheme="majorBidi" w:cstheme="majorBidi"/>
          <w:sz w:val="24"/>
          <w:szCs w:val="24"/>
          <w:lang w:val="en-US"/>
        </w:rPr>
        <w:t>10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C042D1">
        <w:rPr>
          <w:rFonts w:asciiTheme="majorBidi" w:hAnsiTheme="majorBidi" w:cstheme="majorBidi"/>
          <w:sz w:val="24"/>
          <w:szCs w:val="24"/>
          <w:lang w:val="en-US"/>
        </w:rPr>
        <w:t xml:space="preserve">mmol of </w:t>
      </w:r>
      <w:r w:rsidRPr="00C042D1">
        <w:rPr>
          <w:rFonts w:asciiTheme="majorBidi" w:hAnsiTheme="majorBidi" w:cstheme="majorBidi"/>
          <w:bCs/>
          <w:sz w:val="24"/>
          <w:szCs w:val="24"/>
          <w:lang w:val="en-US"/>
        </w:rPr>
        <w:t>2-methyl-1</w:t>
      </w:r>
      <w:r w:rsidRPr="00C042D1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H</w:t>
      </w:r>
      <w:r w:rsidRPr="00C042D1">
        <w:rPr>
          <w:rFonts w:asciiTheme="majorBidi" w:hAnsiTheme="majorBidi" w:cstheme="majorBidi"/>
          <w:bCs/>
          <w:sz w:val="24"/>
          <w:szCs w:val="24"/>
          <w:lang w:val="en-US"/>
        </w:rPr>
        <w:t xml:space="preserve">-imidazole </w:t>
      </w:r>
      <w:commentRangeStart w:id="1"/>
      <w:r w:rsidRPr="00642872">
        <w:rPr>
          <w:rFonts w:asciiTheme="majorBidi" w:hAnsiTheme="majorBidi" w:cstheme="majorBidi"/>
          <w:bCs/>
          <w:sz w:val="24"/>
          <w:szCs w:val="24"/>
          <w:lang w:val="en-US"/>
        </w:rPr>
        <w:t>w</w:t>
      </w:r>
      <w:r w:rsidR="00B95D98" w:rsidRPr="00642872">
        <w:rPr>
          <w:rFonts w:asciiTheme="majorBidi" w:hAnsiTheme="majorBidi" w:cstheme="majorBidi"/>
          <w:bCs/>
          <w:sz w:val="24"/>
          <w:szCs w:val="24"/>
          <w:lang w:val="en-US"/>
        </w:rPr>
        <w:t>ere</w:t>
      </w:r>
      <w:r w:rsidRPr="00C042D1">
        <w:rPr>
          <w:rFonts w:asciiTheme="majorBidi" w:hAnsiTheme="majorBidi" w:cstheme="majorBidi"/>
          <w:bCs/>
          <w:sz w:val="24"/>
          <w:szCs w:val="24"/>
          <w:lang w:val="en-US"/>
        </w:rPr>
        <w:t xml:space="preserve"> added to a suspension of potassium carbonate (10 mmol) in acetonitrile (10 mL), and then stirred for 15 min at rt. 10 mmol of 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benzylchloride</w:t>
      </w:r>
      <w:r w:rsidRPr="00C042D1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="00B95D98" w:rsidRPr="00642872">
        <w:rPr>
          <w:rFonts w:asciiTheme="majorBidi" w:hAnsiTheme="majorBidi" w:cstheme="majorBidi"/>
          <w:bCs/>
          <w:sz w:val="24"/>
          <w:szCs w:val="24"/>
          <w:lang w:val="en-US"/>
        </w:rPr>
        <w:t>were</w:t>
      </w:r>
      <w:commentRangeEnd w:id="1"/>
      <w:r w:rsidR="00AF2279" w:rsidRPr="00642872">
        <w:rPr>
          <w:rStyle w:val="CommentReference"/>
        </w:rPr>
        <w:commentReference w:id="1"/>
      </w:r>
      <w:r w:rsidRPr="00C042D1">
        <w:rPr>
          <w:rFonts w:asciiTheme="majorBidi" w:hAnsiTheme="majorBidi" w:cstheme="majorBidi"/>
          <w:bCs/>
          <w:sz w:val="24"/>
          <w:szCs w:val="24"/>
          <w:lang w:val="en-US"/>
        </w:rPr>
        <w:t xml:space="preserve"> added to the reaction mixture and the mixture was heated at 70 °C for 72 h. After completion of the reaction, t</w:t>
      </w:r>
      <w:r w:rsidRPr="00C042D1">
        <w:rPr>
          <w:rFonts w:asciiTheme="majorBidi" w:hAnsiTheme="majorBidi" w:cstheme="majorBidi"/>
          <w:bCs/>
          <w:sz w:val="24"/>
          <w:szCs w:val="24"/>
          <w:lang w:val="en-GB"/>
        </w:rPr>
        <w:t>he solvent was removed and the residue was</w:t>
      </w:r>
      <w:r w:rsidRPr="006879D9">
        <w:rPr>
          <w:rFonts w:ascii="Times" w:hAnsi="Times"/>
          <w:bCs/>
          <w:sz w:val="24"/>
          <w:szCs w:val="24"/>
          <w:lang w:val="en-GB"/>
        </w:rPr>
        <w:t xml:space="preserve"> dissolved in EtOAc (20 mL), washed with H</w:t>
      </w:r>
      <w:r w:rsidRPr="006879D9">
        <w:rPr>
          <w:rFonts w:ascii="Times" w:hAnsi="Times"/>
          <w:bCs/>
          <w:sz w:val="24"/>
          <w:szCs w:val="24"/>
          <w:vertAlign w:val="subscript"/>
          <w:lang w:val="en-GB"/>
        </w:rPr>
        <w:t>2</w:t>
      </w:r>
      <w:r>
        <w:rPr>
          <w:rFonts w:ascii="Times" w:hAnsi="Times"/>
          <w:bCs/>
          <w:sz w:val="24"/>
          <w:szCs w:val="24"/>
          <w:lang w:val="en-GB"/>
        </w:rPr>
        <w:t>O (2</w:t>
      </w:r>
      <w:r>
        <w:rPr>
          <w:rFonts w:ascii="Times" w:hAnsi="Times" w:cs="Times"/>
          <w:bCs/>
          <w:sz w:val="24"/>
          <w:szCs w:val="24"/>
          <w:lang w:val="en-GB"/>
        </w:rPr>
        <w:t>×</w:t>
      </w:r>
      <w:r w:rsidRPr="006879D9">
        <w:rPr>
          <w:rFonts w:ascii="Times" w:hAnsi="Times"/>
          <w:bCs/>
          <w:sz w:val="24"/>
          <w:szCs w:val="24"/>
          <w:lang w:val="en-GB"/>
        </w:rPr>
        <w:t xml:space="preserve">10 mL) and concentrated </w:t>
      </w:r>
      <w:r w:rsidRPr="006879D9">
        <w:rPr>
          <w:rFonts w:ascii="Times" w:hAnsi="Times"/>
          <w:bCs/>
          <w:sz w:val="24"/>
          <w:szCs w:val="24"/>
          <w:lang w:val="en-US"/>
        </w:rPr>
        <w:t>under reduced pressure. The residue was purified by silica gel chromatography (eluent: CHCl</w:t>
      </w:r>
      <w:r w:rsidRPr="006879D9">
        <w:rPr>
          <w:rFonts w:ascii="Times" w:hAnsi="Times"/>
          <w:bCs/>
          <w:sz w:val="24"/>
          <w:szCs w:val="24"/>
          <w:vertAlign w:val="subscript"/>
          <w:lang w:val="en-US"/>
        </w:rPr>
        <w:t>3</w:t>
      </w:r>
      <w:r w:rsidRPr="006879D9">
        <w:rPr>
          <w:rFonts w:ascii="Times" w:hAnsi="Times"/>
          <w:bCs/>
          <w:sz w:val="24"/>
          <w:szCs w:val="24"/>
          <w:lang w:val="en-US"/>
        </w:rPr>
        <w:t>) to afford the desired product. Yield 38%</w:t>
      </w:r>
      <w:r>
        <w:rPr>
          <w:rFonts w:ascii="Times" w:hAnsi="Times"/>
          <w:bCs/>
          <w:sz w:val="24"/>
          <w:szCs w:val="24"/>
          <w:lang w:val="en-US"/>
        </w:rPr>
        <w:t xml:space="preserve">. </w:t>
      </w:r>
      <w:r w:rsidRPr="006879D9">
        <w:rPr>
          <w:rFonts w:ascii="Times" w:hAnsi="Times"/>
          <w:bCs/>
          <w:sz w:val="24"/>
          <w:szCs w:val="24"/>
          <w:lang w:val="en-US"/>
        </w:rPr>
        <w:t>Yellow oil</w:t>
      </w:r>
      <w:r>
        <w:rPr>
          <w:rFonts w:ascii="Times" w:hAnsi="Times"/>
          <w:bCs/>
          <w:sz w:val="24"/>
          <w:szCs w:val="24"/>
          <w:lang w:val="en-US"/>
        </w:rPr>
        <w:t xml:space="preserve">. </w:t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 xml:space="preserve">UV-Vis (chloroform, </w:t>
      </w:r>
      <w:r w:rsidRPr="006879D9">
        <w:rPr>
          <w:rFonts w:asciiTheme="majorBidi" w:hAnsiTheme="majorBidi" w:cstheme="majorBidi"/>
          <w:sz w:val="24"/>
          <w:szCs w:val="24"/>
        </w:rPr>
        <w:t>λ</w:t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 xml:space="preserve"> (nm)): 290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7745DE">
        <w:rPr>
          <w:rFonts w:asciiTheme="majorBidi" w:hAnsiTheme="majorBidi" w:cstheme="majorBidi"/>
          <w:sz w:val="24"/>
          <w:szCs w:val="24"/>
          <w:lang w:val="en-US"/>
        </w:rPr>
        <w:t>IR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KBr)</w:t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 xml:space="preserve">: 2939, 1712, 1508, 1434, 1365, 1272, 1118, 983, </w:t>
      </w:r>
      <w:r w:rsidRPr="00DB7EFD">
        <w:rPr>
          <w:rFonts w:asciiTheme="majorBidi" w:hAnsiTheme="majorBidi" w:cstheme="majorBidi"/>
          <w:sz w:val="24"/>
          <w:szCs w:val="24"/>
          <w:lang w:val="en-US"/>
        </w:rPr>
        <w:t>72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DB7EFD">
        <w:rPr>
          <w:rFonts w:asciiTheme="majorBidi" w:hAnsiTheme="majorBidi" w:cstheme="majorBidi"/>
          <w:lang w:val="en-US"/>
        </w:rPr>
        <w:t>cm</w:t>
      </w:r>
      <w:r w:rsidRPr="00DB7EFD">
        <w:rPr>
          <w:rFonts w:asciiTheme="majorBidi" w:hAnsiTheme="majorBidi" w:cstheme="majorBidi"/>
          <w:vertAlign w:val="superscript"/>
          <w:lang w:val="en-US"/>
        </w:rPr>
        <w:t>-1</w:t>
      </w:r>
      <w:r w:rsidRPr="00DB7EFD">
        <w:rPr>
          <w:rFonts w:asciiTheme="majorBidi" w:hAnsiTheme="majorBidi" w:cstheme="majorBidi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6879D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>H NMR (250.13 MHz, CDCl</w:t>
      </w:r>
      <w:r w:rsidRPr="006879D9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Pr="006879D9">
        <w:rPr>
          <w:rFonts w:asciiTheme="majorBidi" w:hAnsiTheme="majorBidi" w:cstheme="majorBidi"/>
          <w:sz w:val="24"/>
          <w:szCs w:val="24"/>
        </w:rPr>
        <w:sym w:font="Symbol" w:char="F064"/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 xml:space="preserve">: 7.43-7.32 (m, </w:t>
      </w:r>
      <w:r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>H), 7.17-7.14 (m, 2H), 6.99 (d, J = 1.3 Hz, 1H), 6.84 (d, J = 1.2 Hz, 1H), 5.11 (s, 2H), 2.27 (s, 3H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6879D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3</w:t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>C NMR (62.9 MHz, CDCl</w:t>
      </w:r>
      <w:r w:rsidRPr="006879D9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3</w:t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Pr="006879D9">
        <w:rPr>
          <w:rFonts w:asciiTheme="majorBidi" w:hAnsiTheme="majorBidi" w:cstheme="majorBidi"/>
          <w:sz w:val="24"/>
          <w:szCs w:val="24"/>
        </w:rPr>
        <w:sym w:font="Symbol" w:char="F064"/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>: 144.3, 138.0, 129.3, 128.1, 127.5, 127.1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2 C)</w:t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>, 120.9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2 C)</w:t>
      </w:r>
      <w:r w:rsidRPr="006879D9">
        <w:rPr>
          <w:rFonts w:asciiTheme="majorBidi" w:hAnsiTheme="majorBidi" w:cstheme="majorBidi"/>
          <w:sz w:val="24"/>
          <w:szCs w:val="24"/>
          <w:lang w:val="en-US"/>
        </w:rPr>
        <w:t xml:space="preserve">, 49.2, </w:t>
      </w:r>
      <w:r w:rsidRPr="006879D9">
        <w:rPr>
          <w:rFonts w:ascii="Times" w:hAnsi="Times"/>
          <w:sz w:val="24"/>
          <w:szCs w:val="24"/>
          <w:lang w:val="en-GB"/>
        </w:rPr>
        <w:t>13.4.</w:t>
      </w:r>
    </w:p>
    <w:p w14:paraId="61B6277E" w14:textId="77777777" w:rsidR="00C80A7D" w:rsidRPr="00F764ED" w:rsidRDefault="00C80A7D" w:rsidP="004239F2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415EF9B" w14:textId="77777777" w:rsidR="00DC048E" w:rsidRPr="00F764ED" w:rsidRDefault="00DC048E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764ED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7895D72F" w14:textId="77777777" w:rsidR="004239F2" w:rsidRDefault="004239F2" w:rsidP="004239F2">
      <w:pPr>
        <w:ind w:firstLine="0"/>
        <w:rPr>
          <w:rFonts w:asciiTheme="majorBidi" w:hAnsiTheme="majorBidi" w:cstheme="majorBidi"/>
          <w:sz w:val="24"/>
          <w:szCs w:val="24"/>
          <w:lang w:val="en-GB"/>
        </w:rPr>
      </w:pPr>
    </w:p>
    <w:p w14:paraId="276D2A06" w14:textId="77777777" w:rsidR="004239F2" w:rsidRDefault="004239F2" w:rsidP="004239F2">
      <w:pPr>
        <w:ind w:firstLine="0"/>
        <w:rPr>
          <w:rFonts w:asciiTheme="majorBidi" w:hAnsiTheme="majorBidi" w:cstheme="majorBidi"/>
          <w:sz w:val="24"/>
          <w:szCs w:val="24"/>
          <w:lang w:val="en-GB"/>
        </w:rPr>
      </w:pPr>
      <w:r w:rsidRPr="00CB3672">
        <w:rPr>
          <w:rFonts w:asciiTheme="majorBidi" w:hAnsiTheme="majorBidi" w:cstheme="majorBidi"/>
          <w:b/>
          <w:bCs/>
          <w:color w:val="002060"/>
          <w:sz w:val="24"/>
          <w:szCs w:val="24"/>
          <w:lang w:val="en-US"/>
        </w:rPr>
        <w:t>Table S1</w:t>
      </w:r>
      <w:r w:rsidRPr="00CB3672">
        <w:rPr>
          <w:rFonts w:asciiTheme="majorBidi" w:hAnsiTheme="majorBidi" w:cstheme="majorBidi"/>
          <w:b/>
          <w:color w:val="002060"/>
          <w:sz w:val="24"/>
          <w:szCs w:val="24"/>
          <w:lang w:val="en-US"/>
        </w:rPr>
        <w:t>.</w:t>
      </w:r>
      <w:r w:rsidRPr="00031E7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F672FD">
        <w:rPr>
          <w:rFonts w:asciiTheme="majorBidi" w:hAnsiTheme="majorBidi" w:cstheme="majorBidi"/>
          <w:sz w:val="24"/>
          <w:szCs w:val="24"/>
          <w:lang w:val="en-US"/>
        </w:rPr>
        <w:t xml:space="preserve">Crystallographic data and refinement parameters for </w:t>
      </w:r>
      <w:r w:rsidRPr="00F672FD">
        <w:rPr>
          <w:rFonts w:asciiTheme="majorBidi" w:hAnsiTheme="majorBidi" w:cstheme="majorBidi"/>
          <w:b/>
          <w:bCs/>
          <w:sz w:val="24"/>
          <w:szCs w:val="24"/>
          <w:lang w:val="en-US"/>
        </w:rPr>
        <w:t>1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F672FD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4942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6"/>
        <w:gridCol w:w="1801"/>
        <w:gridCol w:w="1801"/>
        <w:gridCol w:w="1799"/>
      </w:tblGrid>
      <w:tr w:rsidR="004239F2" w:rsidRPr="00D21ACC" w14:paraId="3B60716D" w14:textId="77777777" w:rsidTr="00C80A7D">
        <w:trPr>
          <w:trHeight w:val="322"/>
          <w:jc w:val="center"/>
        </w:trPr>
        <w:tc>
          <w:tcPr>
            <w:tcW w:w="1988" w:type="pct"/>
            <w:vAlign w:val="center"/>
          </w:tcPr>
          <w:p w14:paraId="21F1FD13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4" w:type="pct"/>
            <w:vAlign w:val="center"/>
          </w:tcPr>
          <w:p w14:paraId="5B869406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{Co(bm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  <w:r w:rsidRPr="00C4591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l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}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004" w:type="pct"/>
            <w:vAlign w:val="center"/>
          </w:tcPr>
          <w:p w14:paraId="54E98704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{Zn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(bm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  <w:r w:rsidRPr="00C4591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l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}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003" w:type="pct"/>
            <w:vAlign w:val="center"/>
          </w:tcPr>
          <w:p w14:paraId="1DED8051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{Hg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(bm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  <w:r w:rsidRPr="00C4591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l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}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</w:tc>
      </w:tr>
      <w:tr w:rsidR="004239F2" w:rsidRPr="00D21ACC" w14:paraId="39AA8BFF" w14:textId="77777777" w:rsidTr="00C80A7D">
        <w:trPr>
          <w:jc w:val="center"/>
        </w:trPr>
        <w:tc>
          <w:tcPr>
            <w:tcW w:w="1988" w:type="pct"/>
            <w:vAlign w:val="center"/>
          </w:tcPr>
          <w:p w14:paraId="7DEC3FCE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rmula</w:t>
            </w:r>
          </w:p>
          <w:p w14:paraId="6B58C08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rmula weight</w:t>
            </w:r>
          </w:p>
          <w:p w14:paraId="46DF4DF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rystal habit, color</w:t>
            </w:r>
          </w:p>
          <w:p w14:paraId="7FBEE2DB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rystal system</w:t>
            </w:r>
          </w:p>
          <w:p w14:paraId="5911DB80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pace group</w:t>
            </w:r>
          </w:p>
          <w:p w14:paraId="1D1EA5B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 (Å)</w:t>
            </w:r>
          </w:p>
          <w:p w14:paraId="3BC89D73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 (Å)</w:t>
            </w:r>
          </w:p>
          <w:p w14:paraId="1A4D0631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 (Å)</w:t>
            </w:r>
          </w:p>
          <w:p w14:paraId="17F34F3C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α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º)</w:t>
            </w:r>
          </w:p>
          <w:p w14:paraId="6C336492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β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º)</w:t>
            </w:r>
          </w:p>
          <w:p w14:paraId="0AA62296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γ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º)</w:t>
            </w:r>
          </w:p>
          <w:p w14:paraId="22899D8D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olume (Å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3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146DE186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, Z'</w:t>
            </w:r>
          </w:p>
          <w:p w14:paraId="5671871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nsity (calculated, g cm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-3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5C58DDD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orption coefficient (mm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-1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58436270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(000)</w:t>
            </w:r>
          </w:p>
          <w:p w14:paraId="2C243AA8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rystal size (mm)</w:t>
            </w:r>
          </w:p>
          <w:p w14:paraId="04EAFBF4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θ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range for data collection (º)</w:t>
            </w:r>
          </w:p>
          <w:p w14:paraId="45D0669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flections collected</w:t>
            </w:r>
          </w:p>
          <w:p w14:paraId="66FD0D2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dependent reflections</w:t>
            </w:r>
          </w:p>
          <w:p w14:paraId="14EF01B1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int</w:t>
            </w:r>
          </w:p>
          <w:p w14:paraId="30209953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flections with I ≥ 2</w:t>
            </w:r>
            <w:r w:rsidRPr="00D21ACC">
              <w:rPr>
                <w:rFonts w:asciiTheme="majorBidi" w:hAnsiTheme="majorBidi" w:cstheme="majorBidi"/>
                <w:sz w:val="20"/>
                <w:szCs w:val="20"/>
              </w:rPr>
              <w:t>σ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I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6DA6DD91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umber of parameters</w:t>
            </w:r>
          </w:p>
          <w:p w14:paraId="358EEA6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oodness-of-fit on 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F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  <w:p w14:paraId="46C34C75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nal R indices [I ≥ 2</w:t>
            </w:r>
            <w:r w:rsidRPr="00D21ACC">
              <w:rPr>
                <w:rFonts w:asciiTheme="majorBidi" w:hAnsiTheme="majorBidi" w:cstheme="majorBidi"/>
                <w:sz w:val="20"/>
                <w:szCs w:val="20"/>
              </w:rPr>
              <w:t>σ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I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]</w:t>
            </w:r>
          </w:p>
          <w:p w14:paraId="4D58F294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 indices [all data]</w:t>
            </w:r>
          </w:p>
          <w:p w14:paraId="685EFBF1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EF44723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rgest difference peak and hole (Å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-3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1C59C37D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CCDC deposition no.</w:t>
            </w:r>
          </w:p>
        </w:tc>
        <w:tc>
          <w:tcPr>
            <w:tcW w:w="1004" w:type="pct"/>
            <w:vAlign w:val="center"/>
          </w:tcPr>
          <w:p w14:paraId="3AAD479C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22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24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2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N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4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</w:t>
            </w:r>
          </w:p>
          <w:p w14:paraId="24A1042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4.28</w:t>
            </w:r>
          </w:p>
          <w:p w14:paraId="5029869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ism, Blue</w:t>
            </w:r>
          </w:p>
          <w:p w14:paraId="641D25B2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noclinic</w:t>
            </w:r>
          </w:p>
          <w:p w14:paraId="4D3C0B82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 2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1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/c</w:t>
            </w:r>
          </w:p>
          <w:p w14:paraId="13925F02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7.5554(2)</w:t>
            </w:r>
          </w:p>
          <w:p w14:paraId="71538EF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3.0466(5) 24.0270(9)</w:t>
            </w:r>
          </w:p>
          <w:p w14:paraId="2DA07F42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  <w:p w14:paraId="013EE59D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03.867(2)</w:t>
            </w:r>
          </w:p>
          <w:p w14:paraId="64FB7B52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  <w:p w14:paraId="1EB6D6F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2299.37(14)</w:t>
            </w:r>
          </w:p>
          <w:p w14:paraId="6762001F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4, 4</w:t>
            </w:r>
          </w:p>
          <w:p w14:paraId="35AB9428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  <w:p w14:paraId="125F95C8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  <w:p w14:paraId="7801C590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980</w:t>
            </w:r>
          </w:p>
          <w:p w14:paraId="77051015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5×0.08×0.13</w:t>
            </w:r>
          </w:p>
          <w:p w14:paraId="1846EFB1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.79 - 26.06</w:t>
            </w:r>
          </w:p>
          <w:p w14:paraId="746608B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6233</w:t>
            </w:r>
          </w:p>
          <w:p w14:paraId="0969C6F4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4505</w:t>
            </w:r>
          </w:p>
          <w:p w14:paraId="3A022A06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518</w:t>
            </w:r>
          </w:p>
          <w:p w14:paraId="0013088B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2700</w:t>
            </w:r>
          </w:p>
          <w:p w14:paraId="753B603C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264</w:t>
            </w:r>
          </w:p>
          <w:p w14:paraId="01E7D04B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  <w:p w14:paraId="352E7D20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472</w:t>
            </w:r>
          </w:p>
          <w:p w14:paraId="5383111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1</w:t>
            </w:r>
            <w:r w:rsidRPr="00D21ACC">
              <w:rPr>
                <w:rFonts w:asciiTheme="majorBidi" w:hAnsiTheme="majorBidi" w:cstheme="majorBidi"/>
                <w:sz w:val="20"/>
                <w:szCs w:val="20"/>
              </w:rPr>
              <w:t xml:space="preserve">=0.1027, 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R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2</w:t>
            </w:r>
            <w:r w:rsidRPr="00D21ACC">
              <w:rPr>
                <w:rFonts w:asciiTheme="majorBidi" w:hAnsiTheme="majorBidi" w:cstheme="majorBidi"/>
                <w:sz w:val="20"/>
                <w:szCs w:val="20"/>
              </w:rPr>
              <w:t>=0.0935</w:t>
            </w:r>
          </w:p>
          <w:p w14:paraId="66336F60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255, -0.240</w:t>
            </w:r>
          </w:p>
          <w:p w14:paraId="5E44B5C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CCDC 1441542</w:t>
            </w:r>
          </w:p>
        </w:tc>
        <w:tc>
          <w:tcPr>
            <w:tcW w:w="1004" w:type="pct"/>
            <w:vAlign w:val="center"/>
          </w:tcPr>
          <w:p w14:paraId="0CFE6F75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22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24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2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4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Zn</w:t>
            </w:r>
          </w:p>
          <w:p w14:paraId="18069F04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0.72</w:t>
            </w:r>
          </w:p>
          <w:p w14:paraId="510F292E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edle, Colorless</w:t>
            </w:r>
          </w:p>
          <w:p w14:paraId="4DABA38D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iclinic</w:t>
            </w:r>
          </w:p>
          <w:p w14:paraId="4CAE29E5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 -1</w:t>
            </w:r>
          </w:p>
          <w:p w14:paraId="508A0F95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7.0986(1)</w:t>
            </w:r>
          </w:p>
          <w:p w14:paraId="5B84955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1.9495(2)</w:t>
            </w:r>
          </w:p>
          <w:p w14:paraId="08628FD1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4.1520(3)</w:t>
            </w:r>
          </w:p>
          <w:p w14:paraId="4833EA8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71.665(1)</w:t>
            </w:r>
          </w:p>
          <w:p w14:paraId="0AB99105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86.758(1)</w:t>
            </w:r>
          </w:p>
          <w:p w14:paraId="0BFD1AF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83.420(1)</w:t>
            </w:r>
          </w:p>
          <w:p w14:paraId="0800981B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131.72(3)</w:t>
            </w:r>
          </w:p>
          <w:p w14:paraId="19D7E88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2, 2</w:t>
            </w:r>
          </w:p>
          <w:p w14:paraId="0B0036AC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.411</w:t>
            </w:r>
          </w:p>
          <w:p w14:paraId="223E1DBB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.336</w:t>
            </w:r>
          </w:p>
          <w:p w14:paraId="44076015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496</w:t>
            </w:r>
          </w:p>
          <w:p w14:paraId="69FDD49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4×0.06×0.15</w:t>
            </w:r>
          </w:p>
          <w:p w14:paraId="49D20304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2.89 - 26.57</w:t>
            </w:r>
          </w:p>
          <w:p w14:paraId="18CA9FF3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7134</w:t>
            </w:r>
          </w:p>
          <w:p w14:paraId="3066EB8B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4665</w:t>
            </w:r>
          </w:p>
          <w:p w14:paraId="77670B29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259</w:t>
            </w:r>
          </w:p>
          <w:p w14:paraId="472411A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3893</w:t>
            </w:r>
          </w:p>
          <w:p w14:paraId="4DC684A4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264</w:t>
            </w:r>
          </w:p>
          <w:p w14:paraId="53DB7845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.024</w:t>
            </w:r>
          </w:p>
          <w:p w14:paraId="25A1D01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287</w:t>
            </w:r>
          </w:p>
          <w:p w14:paraId="4BB9318A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1</w:t>
            </w:r>
            <w:r w:rsidRPr="00D21ACC">
              <w:rPr>
                <w:rFonts w:asciiTheme="majorBidi" w:hAnsiTheme="majorBidi" w:cstheme="majorBidi"/>
                <w:sz w:val="20"/>
                <w:szCs w:val="20"/>
              </w:rPr>
              <w:t xml:space="preserve">=0.0389, 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R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2</w:t>
            </w:r>
            <w:r w:rsidRPr="00D21ACC">
              <w:rPr>
                <w:rFonts w:asciiTheme="majorBidi" w:hAnsiTheme="majorBidi" w:cstheme="majorBidi"/>
                <w:sz w:val="20"/>
                <w:szCs w:val="20"/>
              </w:rPr>
              <w:t>=0.0681</w:t>
            </w:r>
          </w:p>
          <w:p w14:paraId="1AAE4889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285, -0.225</w:t>
            </w:r>
          </w:p>
          <w:p w14:paraId="2B217B99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CCDC 1441540</w:t>
            </w:r>
          </w:p>
        </w:tc>
        <w:tc>
          <w:tcPr>
            <w:tcW w:w="1003" w:type="pct"/>
            <w:vAlign w:val="center"/>
          </w:tcPr>
          <w:p w14:paraId="3E8F6F8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22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24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2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</w:t>
            </w:r>
            <w:r w:rsidRPr="00D21ACC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4</w:t>
            </w: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g</w:t>
            </w:r>
          </w:p>
          <w:p w14:paraId="1FB66ACE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5.94</w:t>
            </w:r>
          </w:p>
          <w:p w14:paraId="342C35BB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ism, Colorless</w:t>
            </w:r>
          </w:p>
          <w:p w14:paraId="1F16190F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noclinic</w:t>
            </w:r>
          </w:p>
          <w:p w14:paraId="2DCC0AEC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 2/c</w:t>
            </w:r>
          </w:p>
          <w:p w14:paraId="07CBDB9A" w14:textId="77777777" w:rsidR="004239F2" w:rsidRPr="00914B5A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14B5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7400(2)</w:t>
            </w:r>
          </w:p>
          <w:p w14:paraId="32B44A95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6.8937(2)</w:t>
            </w:r>
          </w:p>
          <w:p w14:paraId="499E135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4.9524(3)</w:t>
            </w:r>
          </w:p>
          <w:p w14:paraId="5058C8F2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  <w:p w14:paraId="7921CBAB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10.449(1)</w:t>
            </w:r>
          </w:p>
          <w:p w14:paraId="208F6492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  <w:p w14:paraId="3811FBD9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133.87(4)</w:t>
            </w:r>
          </w:p>
          <w:p w14:paraId="24F78043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4, 2</w:t>
            </w:r>
          </w:p>
          <w:p w14:paraId="4600484E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.804</w:t>
            </w:r>
          </w:p>
          <w:p w14:paraId="13E2BA7F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7.038</w:t>
            </w:r>
          </w:p>
          <w:p w14:paraId="7C194BA9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596</w:t>
            </w:r>
          </w:p>
          <w:p w14:paraId="71789511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9×0.11×0.13</w:t>
            </w:r>
          </w:p>
          <w:p w14:paraId="39FBA4FD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2.85-31.61</w:t>
            </w:r>
          </w:p>
          <w:p w14:paraId="05F54279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4176</w:t>
            </w:r>
          </w:p>
          <w:p w14:paraId="2D03D72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3783</w:t>
            </w:r>
          </w:p>
          <w:p w14:paraId="0761B9AE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283</w:t>
            </w:r>
          </w:p>
          <w:p w14:paraId="4B1CF8C4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3206</w:t>
            </w:r>
          </w:p>
          <w:p w14:paraId="318045A7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  <w:p w14:paraId="20FCF854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1.024</w:t>
            </w:r>
          </w:p>
          <w:p w14:paraId="23CF6E22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270</w:t>
            </w:r>
          </w:p>
          <w:p w14:paraId="67C0C9FE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1</w:t>
            </w:r>
            <w:r w:rsidRPr="00D21ACC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Pr="00D21ACC">
              <w:rPr>
                <w:sz w:val="20"/>
                <w:szCs w:val="20"/>
              </w:rPr>
              <w:t xml:space="preserve"> </w:t>
            </w: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393,</w:t>
            </w:r>
          </w:p>
          <w:p w14:paraId="6A120597" w14:textId="77777777" w:rsidR="004239F2" w:rsidRPr="00B86343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R</w:t>
            </w:r>
            <w:r w:rsidRPr="00D21ACC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2</w:t>
            </w:r>
            <w:r w:rsidRPr="00D21ACC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Pr="00D21ACC">
              <w:rPr>
                <w:sz w:val="20"/>
                <w:szCs w:val="20"/>
              </w:rPr>
              <w:t xml:space="preserve"> </w:t>
            </w:r>
            <w:r w:rsidRPr="00D21ACC">
              <w:rPr>
                <w:rFonts w:asciiTheme="majorBidi" w:hAnsiTheme="majorBidi" w:cstheme="majorBidi"/>
                <w:sz w:val="20"/>
                <w:szCs w:val="20"/>
              </w:rPr>
              <w:t>0.0483</w:t>
            </w:r>
          </w:p>
          <w:p w14:paraId="506D5669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6, -1.026</w:t>
            </w:r>
          </w:p>
          <w:p w14:paraId="0D98CAD9" w14:textId="77777777" w:rsidR="004239F2" w:rsidRPr="00D21ACC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21ACC">
              <w:rPr>
                <w:rFonts w:asciiTheme="majorBidi" w:hAnsiTheme="majorBidi" w:cstheme="majorBidi"/>
                <w:sz w:val="20"/>
                <w:szCs w:val="20"/>
              </w:rPr>
              <w:t>CCDC 1441541</w:t>
            </w:r>
          </w:p>
        </w:tc>
      </w:tr>
    </w:tbl>
    <w:p w14:paraId="5EC99312" w14:textId="77777777" w:rsidR="004239F2" w:rsidRDefault="004239F2" w:rsidP="004239F2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</w:p>
    <w:p w14:paraId="761C06C8" w14:textId="77777777" w:rsidR="004239F2" w:rsidRDefault="004239F2" w:rsidP="004239F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2C3D206B" w14:textId="77777777" w:rsidR="004239F2" w:rsidRDefault="004239F2" w:rsidP="004239F2">
      <w:pPr>
        <w:ind w:firstLine="0"/>
        <w:rPr>
          <w:rFonts w:asciiTheme="majorBidi" w:hAnsiTheme="majorBidi" w:cstheme="majorBidi"/>
          <w:sz w:val="24"/>
          <w:szCs w:val="24"/>
          <w:lang w:val="en-GB"/>
        </w:rPr>
      </w:pPr>
    </w:p>
    <w:p w14:paraId="401162CA" w14:textId="77777777" w:rsidR="004239F2" w:rsidRDefault="004239F2" w:rsidP="004239F2">
      <w:pPr>
        <w:ind w:firstLine="0"/>
        <w:rPr>
          <w:rFonts w:asciiTheme="majorBidi" w:hAnsiTheme="majorBidi" w:cstheme="majorBidi"/>
          <w:sz w:val="24"/>
          <w:szCs w:val="24"/>
          <w:lang w:val="en-GB"/>
        </w:rPr>
      </w:pPr>
      <w:r w:rsidRPr="00CB3672">
        <w:rPr>
          <w:rFonts w:asciiTheme="majorBidi" w:hAnsiTheme="majorBidi" w:cstheme="majorBidi"/>
          <w:b/>
          <w:color w:val="002060"/>
          <w:sz w:val="24"/>
          <w:szCs w:val="24"/>
          <w:lang w:val="en-US"/>
        </w:rPr>
        <w:t>Table S2.</w:t>
      </w:r>
      <w:r w:rsidRPr="00305E4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734C1F">
        <w:rPr>
          <w:rFonts w:asciiTheme="majorBidi" w:hAnsiTheme="majorBidi" w:cstheme="majorBidi"/>
          <w:sz w:val="24"/>
          <w:szCs w:val="24"/>
          <w:lang w:val="en-US"/>
        </w:rPr>
        <w:t>Dihedral angles values between different constitutional rings (</w:t>
      </w:r>
      <w:r w:rsidRPr="00201D2F">
        <w:rPr>
          <w:rFonts w:asciiTheme="majorBidi" w:hAnsiTheme="majorBidi" w:cstheme="majorBidi"/>
          <w:sz w:val="24"/>
          <w:szCs w:val="24"/>
          <w:lang w:val="en-US"/>
        </w:rPr>
        <w:t>molecules a and b</w:t>
      </w:r>
      <w:r w:rsidRPr="00305E42">
        <w:rPr>
          <w:rFonts w:asciiTheme="majorBidi" w:hAnsiTheme="majorBidi" w:cstheme="majorBidi"/>
          <w:sz w:val="24"/>
          <w:szCs w:val="24"/>
          <w:lang w:val="en-US"/>
        </w:rPr>
        <w:t>).</w:t>
      </w:r>
    </w:p>
    <w:tbl>
      <w:tblPr>
        <w:tblStyle w:val="TableGrid"/>
        <w:tblW w:w="86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2320"/>
        <w:gridCol w:w="2835"/>
        <w:gridCol w:w="2214"/>
      </w:tblGrid>
      <w:tr w:rsidR="004239F2" w:rsidRPr="00072677" w14:paraId="0BA782DB" w14:textId="77777777" w:rsidTr="00C80A7D">
        <w:trPr>
          <w:jc w:val="center"/>
        </w:trPr>
        <w:tc>
          <w:tcPr>
            <w:tcW w:w="1314" w:type="dxa"/>
            <w:vMerge w:val="restart"/>
            <w:vAlign w:val="center"/>
          </w:tcPr>
          <w:p w14:paraId="7607C8E1" w14:textId="77777777" w:rsidR="004239F2" w:rsidRPr="004024CA" w:rsidRDefault="004239F2" w:rsidP="00C80A7D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24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ng-ring</w:t>
            </w:r>
          </w:p>
        </w:tc>
        <w:tc>
          <w:tcPr>
            <w:tcW w:w="73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2565A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hedral angles value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deg)</w:t>
            </w:r>
          </w:p>
        </w:tc>
      </w:tr>
      <w:tr w:rsidR="004239F2" w:rsidRPr="00072677" w14:paraId="386D65EB" w14:textId="77777777" w:rsidTr="00C80A7D">
        <w:trPr>
          <w:jc w:val="center"/>
        </w:trPr>
        <w:tc>
          <w:tcPr>
            <w:tcW w:w="1314" w:type="dxa"/>
            <w:vMerge/>
            <w:vAlign w:val="center"/>
          </w:tcPr>
          <w:p w14:paraId="3453BBF7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EB33F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{Co(bm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  <w:r w:rsidRPr="00C4591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l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}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F3A6C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{Zn(bm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  <w:r w:rsidRPr="00C4591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l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}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12677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{Hg(bm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  <w:r w:rsidRPr="00C4591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l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7267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}</w:t>
            </w:r>
          </w:p>
        </w:tc>
      </w:tr>
      <w:tr w:rsidR="004239F2" w:rsidRPr="00072677" w14:paraId="335F34BB" w14:textId="77777777" w:rsidTr="00C80A7D">
        <w:trPr>
          <w:jc w:val="center"/>
        </w:trPr>
        <w:tc>
          <w:tcPr>
            <w:tcW w:w="1314" w:type="dxa"/>
            <w:vAlign w:val="center"/>
          </w:tcPr>
          <w:p w14:paraId="57EBB52C" w14:textId="77777777" w:rsidR="004239F2" w:rsidRPr="00C375C4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75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2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089239CC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sz w:val="20"/>
                <w:szCs w:val="20"/>
              </w:rPr>
              <w:t>87.97(4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CBFEE4B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82(</w:t>
            </w:r>
            <w:r w:rsidRPr="00072677"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1A25B360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sz w:val="20"/>
                <w:szCs w:val="20"/>
              </w:rPr>
              <w:t>68.36(8)</w:t>
            </w:r>
          </w:p>
        </w:tc>
      </w:tr>
      <w:tr w:rsidR="004239F2" w:rsidRPr="00072677" w14:paraId="4FC5C422" w14:textId="77777777" w:rsidTr="00C80A7D">
        <w:trPr>
          <w:jc w:val="center"/>
        </w:trPr>
        <w:tc>
          <w:tcPr>
            <w:tcW w:w="1314" w:type="dxa"/>
            <w:vAlign w:val="center"/>
          </w:tcPr>
          <w:p w14:paraId="6676AF04" w14:textId="77777777" w:rsidR="004239F2" w:rsidRPr="00C375C4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75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4</w:t>
            </w:r>
          </w:p>
        </w:tc>
        <w:tc>
          <w:tcPr>
            <w:tcW w:w="2320" w:type="dxa"/>
            <w:vAlign w:val="center"/>
          </w:tcPr>
          <w:p w14:paraId="7225186C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sz w:val="20"/>
                <w:szCs w:val="20"/>
              </w:rPr>
              <w:t>82.38(4)</w:t>
            </w:r>
          </w:p>
        </w:tc>
        <w:tc>
          <w:tcPr>
            <w:tcW w:w="2835" w:type="dxa"/>
            <w:vAlign w:val="center"/>
          </w:tcPr>
          <w:p w14:paraId="1426DDA0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56(</w:t>
            </w:r>
            <w:r w:rsidRPr="00072677">
              <w:rPr>
                <w:rFonts w:asciiTheme="majorBidi" w:hAnsiTheme="majorBidi" w:cstheme="majorBidi"/>
                <w:sz w:val="20"/>
                <w:szCs w:val="20"/>
              </w:rPr>
              <w:t>8)</w:t>
            </w:r>
          </w:p>
        </w:tc>
        <w:tc>
          <w:tcPr>
            <w:tcW w:w="2214" w:type="dxa"/>
            <w:vAlign w:val="center"/>
          </w:tcPr>
          <w:p w14:paraId="3210F64D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sz w:val="20"/>
                <w:szCs w:val="20"/>
              </w:rPr>
              <w:t>68.36(8)</w:t>
            </w:r>
          </w:p>
        </w:tc>
      </w:tr>
      <w:tr w:rsidR="004239F2" w:rsidRPr="00072677" w14:paraId="418A1C8A" w14:textId="77777777" w:rsidTr="00C80A7D">
        <w:trPr>
          <w:jc w:val="center"/>
        </w:trPr>
        <w:tc>
          <w:tcPr>
            <w:tcW w:w="1314" w:type="dxa"/>
            <w:vAlign w:val="center"/>
          </w:tcPr>
          <w:p w14:paraId="71023639" w14:textId="77777777" w:rsidR="004239F2" w:rsidRPr="00C375C4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75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3</w:t>
            </w:r>
          </w:p>
        </w:tc>
        <w:tc>
          <w:tcPr>
            <w:tcW w:w="2320" w:type="dxa"/>
            <w:vAlign w:val="center"/>
          </w:tcPr>
          <w:p w14:paraId="7CE71BCB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sz w:val="20"/>
                <w:szCs w:val="20"/>
              </w:rPr>
              <w:t>73.34(1)</w:t>
            </w:r>
          </w:p>
        </w:tc>
        <w:tc>
          <w:tcPr>
            <w:tcW w:w="2835" w:type="dxa"/>
            <w:vAlign w:val="center"/>
          </w:tcPr>
          <w:p w14:paraId="49223AF3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sz w:val="20"/>
                <w:szCs w:val="20"/>
              </w:rPr>
              <w:t>76.01(7)</w:t>
            </w:r>
          </w:p>
        </w:tc>
        <w:tc>
          <w:tcPr>
            <w:tcW w:w="2214" w:type="dxa"/>
            <w:vAlign w:val="center"/>
          </w:tcPr>
          <w:p w14:paraId="413C4E06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16</w:t>
            </w:r>
            <w:r w:rsidRPr="00072677">
              <w:rPr>
                <w:rFonts w:asciiTheme="majorBidi" w:hAnsiTheme="majorBidi" w:cstheme="majorBidi"/>
                <w:sz w:val="20"/>
                <w:szCs w:val="20"/>
              </w:rPr>
              <w:t>(1)</w:t>
            </w:r>
          </w:p>
        </w:tc>
      </w:tr>
      <w:tr w:rsidR="004239F2" w:rsidRPr="00072677" w14:paraId="4984C07F" w14:textId="77777777" w:rsidTr="00C80A7D">
        <w:trPr>
          <w:jc w:val="center"/>
        </w:trPr>
        <w:tc>
          <w:tcPr>
            <w:tcW w:w="1314" w:type="dxa"/>
            <w:vAlign w:val="center"/>
          </w:tcPr>
          <w:p w14:paraId="6A75A43C" w14:textId="77777777" w:rsidR="004239F2" w:rsidRPr="00C375C4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375C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-4</w:t>
            </w:r>
          </w:p>
        </w:tc>
        <w:tc>
          <w:tcPr>
            <w:tcW w:w="2320" w:type="dxa"/>
            <w:vAlign w:val="center"/>
          </w:tcPr>
          <w:p w14:paraId="3E2A844A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sz w:val="20"/>
                <w:szCs w:val="20"/>
              </w:rPr>
              <w:t>39.09(5)</w:t>
            </w:r>
          </w:p>
        </w:tc>
        <w:tc>
          <w:tcPr>
            <w:tcW w:w="2835" w:type="dxa"/>
            <w:vAlign w:val="center"/>
          </w:tcPr>
          <w:p w14:paraId="0021D358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2677">
              <w:rPr>
                <w:rFonts w:asciiTheme="majorBidi" w:hAnsiTheme="majorBidi" w:cstheme="majorBidi"/>
                <w:sz w:val="20"/>
                <w:szCs w:val="20"/>
              </w:rPr>
              <w:t>26.89(9)</w:t>
            </w:r>
          </w:p>
        </w:tc>
        <w:tc>
          <w:tcPr>
            <w:tcW w:w="2214" w:type="dxa"/>
            <w:vAlign w:val="center"/>
          </w:tcPr>
          <w:p w14:paraId="2CB57CE2" w14:textId="77777777" w:rsidR="004239F2" w:rsidRPr="00072677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4(</w:t>
            </w:r>
            <w:r w:rsidRPr="00072677">
              <w:rPr>
                <w:rFonts w:asciiTheme="majorBidi" w:hAnsiTheme="majorBidi" w:cstheme="majorBidi"/>
                <w:sz w:val="20"/>
                <w:szCs w:val="20"/>
              </w:rPr>
              <w:t>3)</w:t>
            </w:r>
          </w:p>
        </w:tc>
      </w:tr>
    </w:tbl>
    <w:p w14:paraId="04D99A90" w14:textId="77777777" w:rsidR="004239F2" w:rsidRDefault="004239F2" w:rsidP="004239F2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  <w:r w:rsidRPr="00B86343">
        <w:rPr>
          <w:rFonts w:asciiTheme="majorBidi" w:hAnsiTheme="majorBidi" w:cstheme="majorBidi"/>
          <w:sz w:val="24"/>
          <w:szCs w:val="24"/>
          <w:lang w:val="en-US"/>
        </w:rPr>
        <w:t>Ring 1: {N(1a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C(2a), N(2a), C(3a), C(4a)}; </w:t>
      </w:r>
      <w:r w:rsidRPr="00B86343">
        <w:rPr>
          <w:rFonts w:asciiTheme="majorBidi" w:hAnsiTheme="majorBidi" w:cstheme="majorBidi"/>
          <w:sz w:val="24"/>
          <w:szCs w:val="24"/>
          <w:lang w:val="en-US"/>
        </w:rPr>
        <w:t>ring 2: {C(6a), C(7</w:t>
      </w:r>
      <w:r>
        <w:rPr>
          <w:rFonts w:asciiTheme="majorBidi" w:hAnsiTheme="majorBidi" w:cstheme="majorBidi"/>
          <w:sz w:val="24"/>
          <w:szCs w:val="24"/>
          <w:lang w:val="en-US"/>
        </w:rPr>
        <w:t>a), C(8a), C(9a), C10a, C(11a)};</w:t>
      </w:r>
      <w:r w:rsidRPr="00B86343">
        <w:rPr>
          <w:rFonts w:asciiTheme="majorBidi" w:hAnsiTheme="majorBidi" w:cstheme="majorBidi"/>
          <w:sz w:val="24"/>
          <w:szCs w:val="24"/>
          <w:lang w:val="en-US"/>
        </w:rPr>
        <w:t xml:space="preserve"> ring 3: {N(1b), C(2b), N(2b), C(3b), C(4b)} and ring 4: {C(6b), C(7b), C(8b), C(9b), C(10b), C(11b)}.</w:t>
      </w:r>
    </w:p>
    <w:p w14:paraId="2B0B324C" w14:textId="77777777" w:rsidR="004239F2" w:rsidRDefault="004239F2" w:rsidP="004239F2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</w:p>
    <w:p w14:paraId="679558FC" w14:textId="77777777" w:rsidR="004239F2" w:rsidRDefault="004239F2" w:rsidP="004239F2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</w:p>
    <w:p w14:paraId="6783B168" w14:textId="77777777" w:rsidR="004239F2" w:rsidRPr="00051C7B" w:rsidRDefault="004239F2" w:rsidP="004239F2">
      <w:pPr>
        <w:ind w:hanging="5"/>
        <w:rPr>
          <w:rFonts w:asciiTheme="majorBidi" w:hAnsiTheme="majorBidi" w:cstheme="majorBidi"/>
          <w:sz w:val="24"/>
          <w:szCs w:val="24"/>
          <w:lang w:val="en-US"/>
        </w:rPr>
      </w:pPr>
      <w:r w:rsidRPr="00CB3672">
        <w:rPr>
          <w:rFonts w:asciiTheme="majorBidi" w:hAnsiTheme="majorBidi" w:cstheme="majorBidi"/>
          <w:b/>
          <w:color w:val="002060"/>
          <w:sz w:val="24"/>
          <w:szCs w:val="24"/>
          <w:lang w:val="en-US"/>
        </w:rPr>
        <w:t>Table S3.</w:t>
      </w:r>
      <w:r w:rsidRPr="00305E42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Distances (Å) and angles (deg) of hydrogen bond for</w:t>
      </w:r>
      <w:r w:rsidRPr="004239F2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{Co(bmi</w:t>
      </w:r>
      <w:r>
        <w:rPr>
          <w:rFonts w:asciiTheme="majorBidi" w:hAnsiTheme="majorBidi" w:cstheme="majorBidi"/>
          <w:sz w:val="24"/>
          <w:szCs w:val="24"/>
          <w:lang w:val="en-US"/>
        </w:rPr>
        <w:t>m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C4591A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Cl</w:t>
      </w:r>
      <w:r w:rsidRPr="00051C7B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 xml:space="preserve">} </w:t>
      </w:r>
      <w:r w:rsidRPr="00051C7B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8930" w:type="dxa"/>
        <w:jc w:val="center"/>
        <w:tblLook w:val="04A0" w:firstRow="1" w:lastRow="0" w:firstColumn="1" w:lastColumn="0" w:noHBand="0" w:noVBand="1"/>
      </w:tblPr>
      <w:tblGrid>
        <w:gridCol w:w="2764"/>
        <w:gridCol w:w="993"/>
        <w:gridCol w:w="1134"/>
        <w:gridCol w:w="1134"/>
        <w:gridCol w:w="992"/>
        <w:gridCol w:w="1913"/>
      </w:tblGrid>
      <w:tr w:rsidR="004239F2" w:rsidRPr="00E235E1" w14:paraId="283B9CC5" w14:textId="77777777" w:rsidTr="00C80A7D">
        <w:trPr>
          <w:trHeight w:hRule="exact" w:val="284"/>
          <w:jc w:val="center"/>
        </w:trPr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39D845" w14:textId="77777777" w:rsidR="004239F2" w:rsidRPr="00E235E1" w:rsidRDefault="004239F2" w:rsidP="00C80A7D">
            <w:pPr>
              <w:ind w:firstLine="2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–H···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AA1B6" w14:textId="77777777" w:rsidR="004239F2" w:rsidRPr="00E235E1" w:rsidRDefault="004239F2" w:rsidP="00C80A7D">
            <w:pPr>
              <w:ind w:left="33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d</w:t>
            </w: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D–H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8AAA5E" w14:textId="77777777" w:rsidR="004239F2" w:rsidRPr="00E235E1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d</w:t>
            </w: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H···A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6BD86" w14:textId="77777777" w:rsidR="004239F2" w:rsidRPr="00E235E1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d</w:t>
            </w: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D–A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1B4AA" w14:textId="77777777" w:rsidR="004239F2" w:rsidRPr="00E235E1" w:rsidRDefault="004239F2" w:rsidP="00C80A7D">
            <w:pPr>
              <w:ind w:left="39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–H–A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CC8AF" w14:textId="77777777" w:rsidR="004239F2" w:rsidRPr="00E235E1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ymmetry</w:t>
            </w:r>
          </w:p>
        </w:tc>
      </w:tr>
      <w:tr w:rsidR="004239F2" w:rsidRPr="00AE5F55" w14:paraId="1989A3B9" w14:textId="77777777" w:rsidTr="00C80A7D">
        <w:trPr>
          <w:trHeight w:hRule="exact" w:val="284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F814" w14:textId="77777777" w:rsidR="004239F2" w:rsidRPr="00AE5F55" w:rsidRDefault="004239F2" w:rsidP="00C80A7D">
            <w:pPr>
              <w:ind w:firstLine="2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(1a)–H(2)</w:t>
            </w: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···</w:t>
            </w: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DED3" w14:textId="77777777" w:rsidR="004239F2" w:rsidRPr="00AE5F55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0A08" w14:textId="77777777" w:rsidR="004239F2" w:rsidRPr="00AE5F55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DCC0" w14:textId="77777777" w:rsidR="004239F2" w:rsidRPr="00AE5F55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700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97BB" w14:textId="77777777" w:rsidR="004239F2" w:rsidRPr="00AE5F55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9C94" w14:textId="77777777" w:rsidR="004239F2" w:rsidRPr="00AE5F55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x,1-y,1-z</w:t>
            </w:r>
          </w:p>
        </w:tc>
      </w:tr>
      <w:tr w:rsidR="004239F2" w:rsidRPr="00AE5F55" w14:paraId="5673F450" w14:textId="77777777" w:rsidTr="00C80A7D">
        <w:trPr>
          <w:trHeight w:hRule="exact" w:val="284"/>
          <w:jc w:val="center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AAE66" w14:textId="77777777" w:rsidR="004239F2" w:rsidRPr="00AE5F55" w:rsidRDefault="004239F2" w:rsidP="00C80A7D">
            <w:pPr>
              <w:ind w:firstLine="2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(11b)–H(11b)</w:t>
            </w: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···</w:t>
            </w: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2b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14FC1" w14:textId="77777777" w:rsidR="004239F2" w:rsidRPr="00AE5F55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D6AA3" w14:textId="77777777" w:rsidR="004239F2" w:rsidRPr="00AE5F55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0F304" w14:textId="77777777" w:rsidR="004239F2" w:rsidRPr="00AE5F55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84(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7A76A" w14:textId="77777777" w:rsidR="004239F2" w:rsidRPr="00AE5F55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E4181" w14:textId="77777777" w:rsidR="004239F2" w:rsidRPr="00AE5F55" w:rsidRDefault="004239F2" w:rsidP="00C80A7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x,y,z</w:t>
            </w:r>
          </w:p>
        </w:tc>
      </w:tr>
    </w:tbl>
    <w:p w14:paraId="3970840B" w14:textId="77777777" w:rsidR="004239F2" w:rsidRDefault="004239F2" w:rsidP="004239F2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</w:p>
    <w:p w14:paraId="2C8671D0" w14:textId="77777777" w:rsidR="004239F2" w:rsidRDefault="004239F2" w:rsidP="004239F2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sz w:val="24"/>
          <w:szCs w:val="24"/>
          <w:lang w:val="en-US"/>
        </w:rPr>
      </w:pPr>
    </w:p>
    <w:p w14:paraId="3CC90DE8" w14:textId="77777777" w:rsidR="004239F2" w:rsidRPr="00051C7B" w:rsidRDefault="004239F2" w:rsidP="004239F2">
      <w:pPr>
        <w:autoSpaceDE w:val="0"/>
        <w:autoSpaceDN w:val="0"/>
        <w:adjustRightInd w:val="0"/>
        <w:ind w:firstLine="0"/>
        <w:rPr>
          <w:rFonts w:asciiTheme="majorBidi" w:hAnsiTheme="majorBidi" w:cstheme="majorBidi"/>
          <w:noProof/>
          <w:sz w:val="24"/>
          <w:szCs w:val="24"/>
          <w:lang w:val="en-US" w:eastAsia="fr-FR"/>
        </w:rPr>
      </w:pPr>
      <w:r w:rsidRPr="00CB3672">
        <w:rPr>
          <w:rFonts w:asciiTheme="majorBidi" w:hAnsiTheme="majorBidi" w:cstheme="majorBidi"/>
          <w:b/>
          <w:color w:val="002060"/>
          <w:sz w:val="24"/>
          <w:szCs w:val="24"/>
          <w:lang w:val="en-US"/>
        </w:rPr>
        <w:t>Table S4.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 xml:space="preserve"> Intermolecular and intramolecular interactions C–H···Cg (C–H···</w:t>
      </w:r>
      <w:r w:rsidRPr="00051C7B">
        <w:rPr>
          <w:rFonts w:ascii="Symbol" w:hAnsi="Symbol" w:cstheme="majorBidi"/>
          <w:sz w:val="24"/>
          <w:szCs w:val="24"/>
        </w:rPr>
        <w:t></w:t>
      </w:r>
      <w:r w:rsidRPr="00051C7B">
        <w:rPr>
          <w:rFonts w:ascii="Symbol" w:hAnsi="Symbol" w:cstheme="majorBidi"/>
          <w:sz w:val="24"/>
          <w:szCs w:val="24"/>
        </w:rPr>
        <w:t></w:t>
      </w:r>
      <w:r w:rsidRPr="00051C7B">
        <w:rPr>
          <w:rFonts w:ascii="Symbol" w:hAnsi="Symbol" w:cstheme="majorBidi"/>
          <w:sz w:val="24"/>
          <w:szCs w:val="24"/>
        </w:rPr>
        <w:t>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Å</w:t>
      </w:r>
      <w:r w:rsidRPr="00051C7B">
        <w:rPr>
          <w:rFonts w:ascii="Symbol" w:hAnsi="Symbol" w:cstheme="majorBidi"/>
          <w:sz w:val="24"/>
          <w:szCs w:val="24"/>
        </w:rPr>
        <w:t></w:t>
      </w:r>
      <w:r w:rsidRPr="00051C7B">
        <w:rPr>
          <w:rFonts w:ascii="Symbol" w:hAnsi="Symbol" w:cstheme="majorBidi"/>
          <w:sz w:val="24"/>
          <w:szCs w:val="24"/>
        </w:rPr>
        <w:t>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deg) operating in the crystal structure of {Zn(bmi</w:t>
      </w:r>
      <w:r>
        <w:rPr>
          <w:rFonts w:asciiTheme="majorBidi" w:hAnsiTheme="majorBidi" w:cstheme="majorBidi"/>
          <w:sz w:val="24"/>
          <w:szCs w:val="24"/>
          <w:lang w:val="en-US"/>
        </w:rPr>
        <w:t>m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5D111A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Cl</w:t>
      </w:r>
      <w:r w:rsidRPr="00051C7B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2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 xml:space="preserve">} </w:t>
      </w:r>
      <w:r w:rsidRPr="00051C7B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051C7B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TableGrid"/>
        <w:tblW w:w="946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16"/>
        <w:gridCol w:w="846"/>
        <w:gridCol w:w="1027"/>
        <w:gridCol w:w="900"/>
        <w:gridCol w:w="976"/>
        <w:gridCol w:w="1100"/>
      </w:tblGrid>
      <w:tr w:rsidR="004239F2" w:rsidRPr="00E235E1" w14:paraId="7DEFF18A" w14:textId="77777777" w:rsidTr="00C80A7D">
        <w:trPr>
          <w:jc w:val="center"/>
        </w:trPr>
        <w:tc>
          <w:tcPr>
            <w:tcW w:w="4616" w:type="dxa"/>
            <w:vAlign w:val="center"/>
          </w:tcPr>
          <w:p w14:paraId="082752DA" w14:textId="77777777" w:rsidR="004239F2" w:rsidRPr="00E235E1" w:rsidRDefault="004239F2" w:rsidP="00C80A7D">
            <w:pPr>
              <w:spacing w:before="120" w:line="36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–H…Cg</w:t>
            </w:r>
          </w:p>
        </w:tc>
        <w:tc>
          <w:tcPr>
            <w:tcW w:w="846" w:type="dxa"/>
            <w:vAlign w:val="center"/>
          </w:tcPr>
          <w:p w14:paraId="67A2394E" w14:textId="77777777" w:rsidR="004239F2" w:rsidRPr="00E235E1" w:rsidRDefault="004239F2" w:rsidP="00C80A7D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d</w:t>
            </w: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C–H)</w:t>
            </w:r>
          </w:p>
        </w:tc>
        <w:tc>
          <w:tcPr>
            <w:tcW w:w="1027" w:type="dxa"/>
            <w:vAlign w:val="center"/>
          </w:tcPr>
          <w:p w14:paraId="557D4372" w14:textId="77777777" w:rsidR="004239F2" w:rsidRPr="00E235E1" w:rsidRDefault="004239F2" w:rsidP="00C80A7D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d</w:t>
            </w: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H···Cg)</w:t>
            </w:r>
          </w:p>
        </w:tc>
        <w:tc>
          <w:tcPr>
            <w:tcW w:w="900" w:type="dxa"/>
            <w:vAlign w:val="center"/>
          </w:tcPr>
          <w:p w14:paraId="41914BA6" w14:textId="77777777" w:rsidR="004239F2" w:rsidRPr="00E235E1" w:rsidRDefault="004239F2" w:rsidP="00C80A7D">
            <w:pPr>
              <w:spacing w:before="120" w:line="360" w:lineRule="auto"/>
              <w:ind w:hanging="19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d</w:t>
            </w: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C–Cg)</w:t>
            </w:r>
          </w:p>
        </w:tc>
        <w:tc>
          <w:tcPr>
            <w:tcW w:w="976" w:type="dxa"/>
            <w:vAlign w:val="center"/>
          </w:tcPr>
          <w:p w14:paraId="7E0FF3F8" w14:textId="77777777" w:rsidR="004239F2" w:rsidRPr="00E235E1" w:rsidRDefault="004239F2" w:rsidP="00C80A7D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–H–Cg </w:t>
            </w:r>
          </w:p>
        </w:tc>
        <w:tc>
          <w:tcPr>
            <w:tcW w:w="1100" w:type="dxa"/>
            <w:vAlign w:val="center"/>
          </w:tcPr>
          <w:p w14:paraId="450F7B09" w14:textId="77777777" w:rsidR="004239F2" w:rsidRPr="00E235E1" w:rsidRDefault="004239F2" w:rsidP="00C80A7D">
            <w:pPr>
              <w:spacing w:before="12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ymmetry</w:t>
            </w:r>
          </w:p>
        </w:tc>
      </w:tr>
      <w:tr w:rsidR="004239F2" w:rsidRPr="00AE5F55" w14:paraId="2CA25B3C" w14:textId="77777777" w:rsidTr="00C80A7D">
        <w:trPr>
          <w:jc w:val="center"/>
        </w:trPr>
        <w:tc>
          <w:tcPr>
            <w:tcW w:w="4616" w:type="dxa"/>
            <w:vAlign w:val="center"/>
          </w:tcPr>
          <w:p w14:paraId="79124333" w14:textId="77777777" w:rsidR="004239F2" w:rsidRPr="00AE5F55" w:rsidRDefault="004239F2" w:rsidP="00C80A7D">
            <w:pPr>
              <w:spacing w:line="360" w:lineRule="auto"/>
              <w:ind w:hanging="15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(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</w:t>
            </w: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–H(9b)</w:t>
            </w:r>
            <w:r w:rsidRPr="00E235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···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g3 (</w:t>
            </w: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1b)/C(2b)/N(2b)/C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b</w:t>
            </w: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/C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b</w:t>
            </w: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)</w:t>
            </w:r>
          </w:p>
        </w:tc>
        <w:tc>
          <w:tcPr>
            <w:tcW w:w="846" w:type="dxa"/>
            <w:vAlign w:val="center"/>
          </w:tcPr>
          <w:p w14:paraId="4CA8F656" w14:textId="77777777" w:rsidR="004239F2" w:rsidRPr="00AE5F55" w:rsidRDefault="004239F2" w:rsidP="00C80A7D">
            <w:pPr>
              <w:spacing w:line="360" w:lineRule="auto"/>
              <w:ind w:hanging="74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27" w:type="dxa"/>
            <w:vAlign w:val="center"/>
          </w:tcPr>
          <w:p w14:paraId="08FF0FFF" w14:textId="77777777" w:rsidR="004239F2" w:rsidRPr="00AE5F55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1</w:t>
            </w:r>
          </w:p>
        </w:tc>
        <w:tc>
          <w:tcPr>
            <w:tcW w:w="900" w:type="dxa"/>
            <w:vAlign w:val="center"/>
          </w:tcPr>
          <w:p w14:paraId="3C155971" w14:textId="77777777" w:rsidR="004239F2" w:rsidRPr="00AE5F55" w:rsidRDefault="004239F2" w:rsidP="00C80A7D">
            <w:pPr>
              <w:spacing w:line="360" w:lineRule="auto"/>
              <w:ind w:hanging="1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7</w:t>
            </w:r>
            <w:r w:rsidRPr="00AE5F55">
              <w:rPr>
                <w:rFonts w:asciiTheme="majorBidi" w:hAnsiTheme="majorBidi" w:cstheme="majorBidi"/>
                <w:sz w:val="20"/>
                <w:szCs w:val="20"/>
              </w:rPr>
              <w:t>50(4)</w:t>
            </w:r>
          </w:p>
        </w:tc>
        <w:tc>
          <w:tcPr>
            <w:tcW w:w="976" w:type="dxa"/>
            <w:vAlign w:val="center"/>
          </w:tcPr>
          <w:p w14:paraId="1A15198C" w14:textId="77777777" w:rsidR="004239F2" w:rsidRPr="00AE5F55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1100" w:type="dxa"/>
            <w:vAlign w:val="center"/>
          </w:tcPr>
          <w:p w14:paraId="3681CD00" w14:textId="77777777" w:rsidR="004239F2" w:rsidRPr="00AE5F55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E5F55">
              <w:rPr>
                <w:rFonts w:asciiTheme="majorBidi" w:hAnsiTheme="majorBidi" w:cstheme="majorBidi"/>
                <w:sz w:val="20"/>
                <w:szCs w:val="20"/>
              </w:rPr>
              <w:t>-x,1-y,1-z</w:t>
            </w:r>
          </w:p>
        </w:tc>
      </w:tr>
    </w:tbl>
    <w:p w14:paraId="6B92C54A" w14:textId="77777777" w:rsidR="004239F2" w:rsidRDefault="004239F2" w:rsidP="004239F2">
      <w:pPr>
        <w:ind w:hanging="5"/>
        <w:rPr>
          <w:rFonts w:asciiTheme="majorBidi" w:hAnsiTheme="majorBidi" w:cstheme="majorBidi"/>
          <w:sz w:val="24"/>
          <w:szCs w:val="24"/>
          <w:lang w:val="en-US"/>
        </w:rPr>
      </w:pPr>
    </w:p>
    <w:p w14:paraId="78A7A66F" w14:textId="77777777" w:rsidR="004239F2" w:rsidRDefault="004239F2" w:rsidP="004239F2">
      <w:pPr>
        <w:rPr>
          <w:rFonts w:asciiTheme="majorBidi" w:hAnsiTheme="majorBidi" w:cstheme="majorBidi"/>
          <w:b/>
          <w:bCs/>
          <w:color w:val="00206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2060"/>
          <w:sz w:val="24"/>
          <w:szCs w:val="24"/>
          <w:lang w:val="en-US"/>
        </w:rPr>
        <w:br w:type="page"/>
      </w:r>
    </w:p>
    <w:p w14:paraId="52A8E895" w14:textId="77777777" w:rsidR="004239F2" w:rsidRDefault="004239F2" w:rsidP="004A5CEE">
      <w:pPr>
        <w:ind w:left="-993" w:right="-851" w:firstLine="0"/>
        <w:rPr>
          <w:rFonts w:asciiTheme="majorBidi" w:hAnsiTheme="majorBidi" w:cstheme="majorBidi"/>
          <w:sz w:val="24"/>
          <w:szCs w:val="24"/>
          <w:lang w:val="en-GB"/>
        </w:rPr>
      </w:pPr>
      <w:r w:rsidRPr="0040578C">
        <w:rPr>
          <w:rFonts w:asciiTheme="majorBidi" w:hAnsiTheme="majorBidi" w:cstheme="majorBidi"/>
          <w:b/>
          <w:color w:val="002060"/>
          <w:sz w:val="24"/>
          <w:szCs w:val="24"/>
          <w:lang w:val="en-GB"/>
        </w:rPr>
        <w:lastRenderedPageBreak/>
        <w:t>Table S5.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 xml:space="preserve"> Selected parameters obtained for neutral, oxidized and reduced complexes. Bond distances are given in (</w:t>
      </w:r>
      <w:r w:rsidRPr="002A7903">
        <w:rPr>
          <w:rFonts w:asciiTheme="majorBidi" w:hAnsiTheme="majorBidi" w:cstheme="majorBidi"/>
          <w:sz w:val="20"/>
          <w:szCs w:val="20"/>
          <w:lang w:val="en-GB"/>
        </w:rPr>
        <w:t>Å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>) and relative energie</w:t>
      </w:r>
      <w:r>
        <w:rPr>
          <w:rFonts w:asciiTheme="majorBidi" w:hAnsiTheme="majorBidi" w:cstheme="majorBidi"/>
          <w:sz w:val="24"/>
          <w:szCs w:val="24"/>
          <w:lang w:val="en-GB"/>
        </w:rPr>
        <w:t>s between isomers are given in kcal/mol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 xml:space="preserve">. Experimental values are given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in 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>parentheses</w:t>
      </w:r>
      <w:r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Style w:val="TableGrid"/>
        <w:tblW w:w="11638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4"/>
        <w:gridCol w:w="705"/>
        <w:gridCol w:w="1432"/>
        <w:gridCol w:w="1559"/>
        <w:gridCol w:w="2835"/>
        <w:gridCol w:w="1513"/>
        <w:gridCol w:w="1322"/>
      </w:tblGrid>
      <w:tr w:rsidR="004239F2" w:rsidRPr="009275FE" w14:paraId="304B1BE8" w14:textId="77777777" w:rsidTr="003C3CB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EF8A80" w14:textId="77777777" w:rsidR="004239F2" w:rsidRPr="009275FE" w:rsidRDefault="004239F2" w:rsidP="00C80A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Complex</w:t>
            </w:r>
          </w:p>
          <w:p w14:paraId="64A11954" w14:textId="77777777" w:rsidR="004239F2" w:rsidRPr="009275FE" w:rsidRDefault="004239F2" w:rsidP="00C80A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Spin stat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559AA3" w14:textId="77777777" w:rsidR="004239F2" w:rsidRPr="00A80DC6" w:rsidRDefault="009275FE" w:rsidP="009275FE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{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u(bmim)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l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}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+</w:t>
            </w:r>
          </w:p>
          <w:p w14:paraId="561A2100" w14:textId="77777777" w:rsidR="004239F2" w:rsidRPr="00A80DC6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 = 0       S = 1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4370E946" w14:textId="77777777" w:rsidR="004239F2" w:rsidRPr="00A80DC6" w:rsidRDefault="009275FE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{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</w:rPr>
              <w:t>Cu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bmim)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l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}</w:t>
            </w:r>
          </w:p>
          <w:p w14:paraId="5DB1E7F6" w14:textId="77777777" w:rsidR="004239F2" w:rsidRPr="00A80DC6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</w:rPr>
              <w:t>S = 1/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1CB7CA" w14:textId="77777777" w:rsidR="004239F2" w:rsidRPr="00A80DC6" w:rsidRDefault="009275FE" w:rsidP="009275FE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{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u(bmim)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l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}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-</w:t>
            </w:r>
          </w:p>
          <w:p w14:paraId="21C377AF" w14:textId="77777777" w:rsidR="004239F2" w:rsidRPr="00A80DC6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S = 0  </w:t>
            </w:r>
            <w:r w:rsidR="00A80DC6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FF37F9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 </w:t>
            </w: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 = 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D329FF" w14:textId="77777777" w:rsidR="004239F2" w:rsidRPr="00A80DC6" w:rsidRDefault="009275FE" w:rsidP="009275FE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{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n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bmim)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l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}</w:t>
            </w:r>
            <w:r w:rsidR="003C3CB1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{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n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bmim)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l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Pr="00A80DC6">
              <w:rPr>
                <w:rFonts w:asciiTheme="majorBidi" w:hAnsiTheme="majorBidi" w:cstheme="majorBidi"/>
                <w:sz w:val="18"/>
                <w:szCs w:val="18"/>
                <w:lang w:val="en-GB"/>
              </w:rPr>
              <w:t>}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-</w:t>
            </w:r>
          </w:p>
          <w:p w14:paraId="59FF0908" w14:textId="77777777" w:rsidR="004239F2" w:rsidRPr="00A80DC6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</w:rPr>
              <w:t>S = 0         S = 1/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0A593D" w14:textId="77777777" w:rsidR="004239F2" w:rsidRPr="00A80DC6" w:rsidRDefault="009275FE" w:rsidP="009275FE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</w:rPr>
              <w:t>{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</w:rPr>
              <w:t>Hg(bmim)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</w:rPr>
              <w:t>Cl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80DC6">
              <w:rPr>
                <w:rFonts w:asciiTheme="majorBidi" w:hAnsiTheme="majorBidi" w:cstheme="majorBidi"/>
                <w:sz w:val="18"/>
                <w:szCs w:val="18"/>
              </w:rPr>
              <w:t>}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80DC6">
              <w:rPr>
                <w:rFonts w:asciiTheme="majorBidi" w:hAnsiTheme="majorBidi" w:cstheme="majorBidi"/>
                <w:sz w:val="18"/>
                <w:szCs w:val="18"/>
              </w:rPr>
              <w:t>{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</w:rPr>
              <w:t>Hg(bmim)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</w:rPr>
              <w:t>Cl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80DC6">
              <w:rPr>
                <w:rFonts w:asciiTheme="majorBidi" w:hAnsiTheme="majorBidi" w:cstheme="majorBidi"/>
                <w:sz w:val="18"/>
                <w:szCs w:val="18"/>
              </w:rPr>
              <w:t>}</w:t>
            </w:r>
            <w:r w:rsidR="004239F2" w:rsidRPr="00A80DC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</w:t>
            </w:r>
          </w:p>
          <w:p w14:paraId="300E5121" w14:textId="77777777" w:rsidR="004239F2" w:rsidRPr="00A80DC6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</w:rPr>
              <w:t>S = 0               S = 1/2</w:t>
            </w:r>
          </w:p>
        </w:tc>
      </w:tr>
      <w:tr w:rsidR="004239F2" w:rsidRPr="009275FE" w14:paraId="1F48A4AF" w14:textId="77777777" w:rsidTr="003C3CB1">
        <w:tc>
          <w:tcPr>
            <w:tcW w:w="1418" w:type="dxa"/>
            <w:tcBorders>
              <w:top w:val="single" w:sz="4" w:space="0" w:color="auto"/>
            </w:tcBorders>
          </w:tcPr>
          <w:p w14:paraId="4C7A609B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MVE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0DD90589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59B60979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37964358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A25F63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18  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1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2321954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8               19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3702867B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76EDE3CA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</w:tr>
      <w:tr w:rsidR="004239F2" w:rsidRPr="009275FE" w14:paraId="66AC8E21" w14:textId="77777777" w:rsidTr="003C3CB1">
        <w:tc>
          <w:tcPr>
            <w:tcW w:w="1418" w:type="dxa"/>
          </w:tcPr>
          <w:p w14:paraId="40E2A16B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ΔE (kcal mol</w:t>
            </w:r>
            <w:r w:rsidRPr="009275F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54" w:type="dxa"/>
          </w:tcPr>
          <w:p w14:paraId="51576986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0.0</w:t>
            </w:r>
          </w:p>
        </w:tc>
        <w:tc>
          <w:tcPr>
            <w:tcW w:w="705" w:type="dxa"/>
          </w:tcPr>
          <w:p w14:paraId="217829D9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4.2</w:t>
            </w:r>
          </w:p>
        </w:tc>
        <w:tc>
          <w:tcPr>
            <w:tcW w:w="1432" w:type="dxa"/>
          </w:tcPr>
          <w:p w14:paraId="19EA4074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4AB754B8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0.0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52.5</w:t>
            </w:r>
          </w:p>
        </w:tc>
        <w:tc>
          <w:tcPr>
            <w:tcW w:w="2835" w:type="dxa"/>
          </w:tcPr>
          <w:p w14:paraId="7639E19F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-                </w:t>
            </w:r>
            <w:r w:rsidR="00A80DC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-</w:t>
            </w:r>
          </w:p>
        </w:tc>
        <w:tc>
          <w:tcPr>
            <w:tcW w:w="1513" w:type="dxa"/>
          </w:tcPr>
          <w:p w14:paraId="2591753E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322" w:type="dxa"/>
          </w:tcPr>
          <w:p w14:paraId="584B9554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4239F2" w:rsidRPr="009275FE" w14:paraId="46ECFDAB" w14:textId="77777777" w:rsidTr="003C3CB1">
        <w:tc>
          <w:tcPr>
            <w:tcW w:w="1418" w:type="dxa"/>
            <w:vAlign w:val="center"/>
          </w:tcPr>
          <w:p w14:paraId="04D5874C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="Symbol" w:hAnsi="Symbol" w:cstheme="majorBidi"/>
                <w:sz w:val="18"/>
                <w:szCs w:val="18"/>
              </w:rPr>
              <w:t></w:t>
            </w: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H-L) (eV)</w:t>
            </w:r>
          </w:p>
        </w:tc>
        <w:tc>
          <w:tcPr>
            <w:tcW w:w="854" w:type="dxa"/>
            <w:vAlign w:val="center"/>
          </w:tcPr>
          <w:p w14:paraId="0EB41307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6</w:t>
            </w:r>
          </w:p>
        </w:tc>
        <w:tc>
          <w:tcPr>
            <w:tcW w:w="705" w:type="dxa"/>
          </w:tcPr>
          <w:p w14:paraId="2D4AB1A9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432" w:type="dxa"/>
            <w:vAlign w:val="center"/>
          </w:tcPr>
          <w:p w14:paraId="258E6A20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559" w:type="dxa"/>
            <w:vAlign w:val="center"/>
          </w:tcPr>
          <w:p w14:paraId="638A1D46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1.55   </w:t>
            </w:r>
            <w:r w:rsidR="00A80DC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-</w:t>
            </w:r>
          </w:p>
        </w:tc>
        <w:tc>
          <w:tcPr>
            <w:tcW w:w="2835" w:type="dxa"/>
            <w:vAlign w:val="center"/>
          </w:tcPr>
          <w:p w14:paraId="4491E37E" w14:textId="77777777" w:rsidR="004239F2" w:rsidRPr="009275FE" w:rsidRDefault="004239F2" w:rsidP="00C80A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          4.54               </w:t>
            </w:r>
            <w:r w:rsidR="00A80DC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  </w:t>
            </w: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  <w:tc>
          <w:tcPr>
            <w:tcW w:w="1513" w:type="dxa"/>
            <w:vAlign w:val="center"/>
          </w:tcPr>
          <w:p w14:paraId="2BD1232E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2</w:t>
            </w:r>
          </w:p>
        </w:tc>
        <w:tc>
          <w:tcPr>
            <w:tcW w:w="1322" w:type="dxa"/>
            <w:vAlign w:val="center"/>
          </w:tcPr>
          <w:p w14:paraId="113F5D5A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</w:t>
            </w:r>
          </w:p>
        </w:tc>
      </w:tr>
      <w:tr w:rsidR="004239F2" w:rsidRPr="009275FE" w14:paraId="4D2E1A0E" w14:textId="77777777" w:rsidTr="003C3CB1">
        <w:tc>
          <w:tcPr>
            <w:tcW w:w="1418" w:type="dxa"/>
          </w:tcPr>
          <w:p w14:paraId="0CCC56E6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verage M-N</w:t>
            </w:r>
            <w:r w:rsidRPr="009275FE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 xml:space="preserve"> </w:t>
            </w:r>
          </w:p>
        </w:tc>
        <w:tc>
          <w:tcPr>
            <w:tcW w:w="854" w:type="dxa"/>
          </w:tcPr>
          <w:p w14:paraId="162E7DDD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906</w:t>
            </w:r>
          </w:p>
        </w:tc>
        <w:tc>
          <w:tcPr>
            <w:tcW w:w="705" w:type="dxa"/>
          </w:tcPr>
          <w:p w14:paraId="109F45A1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008</w:t>
            </w:r>
          </w:p>
        </w:tc>
        <w:tc>
          <w:tcPr>
            <w:tcW w:w="1432" w:type="dxa"/>
          </w:tcPr>
          <w:p w14:paraId="493EE9C2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2.207 </w:t>
            </w:r>
          </w:p>
        </w:tc>
        <w:tc>
          <w:tcPr>
            <w:tcW w:w="1559" w:type="dxa"/>
          </w:tcPr>
          <w:p w14:paraId="0D9AA121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2.034  </w:t>
            </w:r>
            <w:r w:rsidR="00A80DC6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="00FF37F9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0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>03</w:t>
            </w:r>
          </w:p>
        </w:tc>
        <w:tc>
          <w:tcPr>
            <w:tcW w:w="2835" w:type="dxa"/>
          </w:tcPr>
          <w:p w14:paraId="002426D0" w14:textId="77777777" w:rsidR="004239F2" w:rsidRPr="00A80DC6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</w:rPr>
              <w:t>2.113 (2.015)      2.080</w:t>
            </w:r>
          </w:p>
        </w:tc>
        <w:tc>
          <w:tcPr>
            <w:tcW w:w="1513" w:type="dxa"/>
          </w:tcPr>
          <w:p w14:paraId="05F1B968" w14:textId="77777777" w:rsidR="004239F2" w:rsidRPr="00A80DC6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</w:rPr>
              <w:t>2.347 (2.247)</w:t>
            </w:r>
          </w:p>
        </w:tc>
        <w:tc>
          <w:tcPr>
            <w:tcW w:w="1322" w:type="dxa"/>
          </w:tcPr>
          <w:p w14:paraId="256274F8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2.718</w:t>
            </w:r>
          </w:p>
        </w:tc>
      </w:tr>
      <w:tr w:rsidR="004239F2" w:rsidRPr="009275FE" w14:paraId="17451D6A" w14:textId="77777777" w:rsidTr="003C3CB1">
        <w:tc>
          <w:tcPr>
            <w:tcW w:w="1418" w:type="dxa"/>
          </w:tcPr>
          <w:p w14:paraId="7CAA7B70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Average M-Cl </w:t>
            </w:r>
          </w:p>
        </w:tc>
        <w:tc>
          <w:tcPr>
            <w:tcW w:w="854" w:type="dxa"/>
          </w:tcPr>
          <w:p w14:paraId="334E72DF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2.188</w:t>
            </w:r>
          </w:p>
        </w:tc>
        <w:tc>
          <w:tcPr>
            <w:tcW w:w="705" w:type="dxa"/>
          </w:tcPr>
          <w:p w14:paraId="6399A02A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2.247</w:t>
            </w:r>
          </w:p>
        </w:tc>
        <w:tc>
          <w:tcPr>
            <w:tcW w:w="1432" w:type="dxa"/>
          </w:tcPr>
          <w:p w14:paraId="17A24C38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2.285 </w:t>
            </w:r>
          </w:p>
        </w:tc>
        <w:tc>
          <w:tcPr>
            <w:tcW w:w="1559" w:type="dxa"/>
          </w:tcPr>
          <w:p w14:paraId="4852B578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2.525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F37F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>2.324</w:t>
            </w:r>
          </w:p>
        </w:tc>
        <w:tc>
          <w:tcPr>
            <w:tcW w:w="2835" w:type="dxa"/>
          </w:tcPr>
          <w:p w14:paraId="28088E1E" w14:textId="77777777" w:rsidR="004239F2" w:rsidRPr="00A80DC6" w:rsidRDefault="004239F2" w:rsidP="00880A5F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</w:rPr>
              <w:t>2.258 (2.25</w:t>
            </w:r>
            <w:r w:rsidR="00880A5F" w:rsidRPr="00A80DC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A80DC6">
              <w:rPr>
                <w:rFonts w:asciiTheme="majorBidi" w:hAnsiTheme="majorBidi" w:cstheme="majorBidi"/>
                <w:sz w:val="18"/>
                <w:szCs w:val="18"/>
              </w:rPr>
              <w:t>)      2.285</w:t>
            </w:r>
          </w:p>
        </w:tc>
        <w:tc>
          <w:tcPr>
            <w:tcW w:w="1513" w:type="dxa"/>
          </w:tcPr>
          <w:p w14:paraId="6B40E059" w14:textId="77777777" w:rsidR="004239F2" w:rsidRPr="00A80DC6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</w:rPr>
              <w:t>2.561 (2.</w:t>
            </w:r>
            <w:r w:rsidR="00F764ED" w:rsidRPr="00A80DC6">
              <w:rPr>
                <w:rFonts w:asciiTheme="majorBidi" w:hAnsiTheme="majorBidi" w:cstheme="majorBidi"/>
                <w:sz w:val="18"/>
                <w:szCs w:val="18"/>
              </w:rPr>
              <w:t>462</w:t>
            </w:r>
            <w:r w:rsidRPr="00A80DC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22" w:type="dxa"/>
          </w:tcPr>
          <w:p w14:paraId="32EBB32A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2.945</w:t>
            </w:r>
          </w:p>
        </w:tc>
      </w:tr>
      <w:tr w:rsidR="004239F2" w:rsidRPr="009275FE" w14:paraId="319E27B4" w14:textId="77777777" w:rsidTr="003C3CB1">
        <w:tc>
          <w:tcPr>
            <w:tcW w:w="1418" w:type="dxa"/>
          </w:tcPr>
          <w:p w14:paraId="5186261A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N-M-N (°)</w:t>
            </w:r>
          </w:p>
        </w:tc>
        <w:tc>
          <w:tcPr>
            <w:tcW w:w="854" w:type="dxa"/>
          </w:tcPr>
          <w:p w14:paraId="22708EEF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78</w:t>
            </w:r>
          </w:p>
        </w:tc>
        <w:tc>
          <w:tcPr>
            <w:tcW w:w="705" w:type="dxa"/>
          </w:tcPr>
          <w:p w14:paraId="53283858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1432" w:type="dxa"/>
          </w:tcPr>
          <w:p w14:paraId="490679C9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145.6 </w:t>
            </w:r>
          </w:p>
        </w:tc>
        <w:tc>
          <w:tcPr>
            <w:tcW w:w="1559" w:type="dxa"/>
          </w:tcPr>
          <w:p w14:paraId="187AEA7D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129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142</w:t>
            </w:r>
          </w:p>
        </w:tc>
        <w:tc>
          <w:tcPr>
            <w:tcW w:w="2835" w:type="dxa"/>
          </w:tcPr>
          <w:p w14:paraId="3E82886A" w14:textId="77777777" w:rsidR="004239F2" w:rsidRPr="00A80DC6" w:rsidRDefault="004239F2" w:rsidP="005B0443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</w:rPr>
              <w:t xml:space="preserve">   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80DC6">
              <w:rPr>
                <w:rFonts w:asciiTheme="majorBidi" w:hAnsiTheme="majorBidi" w:cstheme="majorBidi"/>
                <w:sz w:val="18"/>
                <w:szCs w:val="18"/>
              </w:rPr>
              <w:t xml:space="preserve"> 107 (11</w:t>
            </w:r>
            <w:r w:rsidR="005B0443" w:rsidRPr="00A80DC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A80DC6">
              <w:rPr>
                <w:rFonts w:asciiTheme="majorBidi" w:hAnsiTheme="majorBidi" w:cstheme="majorBidi"/>
                <w:sz w:val="18"/>
                <w:szCs w:val="18"/>
              </w:rPr>
              <w:t xml:space="preserve">) 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A80DC6">
              <w:rPr>
                <w:rFonts w:asciiTheme="majorBidi" w:hAnsiTheme="majorBidi" w:cstheme="majorBidi"/>
                <w:sz w:val="18"/>
                <w:szCs w:val="18"/>
              </w:rPr>
              <w:t xml:space="preserve">    99</w:t>
            </w:r>
          </w:p>
        </w:tc>
        <w:tc>
          <w:tcPr>
            <w:tcW w:w="1513" w:type="dxa"/>
          </w:tcPr>
          <w:p w14:paraId="30B81D88" w14:textId="77777777" w:rsidR="004239F2" w:rsidRPr="00A80DC6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0DC6">
              <w:rPr>
                <w:rFonts w:asciiTheme="majorBidi" w:hAnsiTheme="majorBidi" w:cstheme="majorBidi"/>
                <w:sz w:val="18"/>
                <w:szCs w:val="18"/>
              </w:rPr>
              <w:t>114 (109)</w:t>
            </w:r>
          </w:p>
        </w:tc>
        <w:tc>
          <w:tcPr>
            <w:tcW w:w="1322" w:type="dxa"/>
          </w:tcPr>
          <w:p w14:paraId="2251A7C6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</w:tr>
      <w:tr w:rsidR="004239F2" w:rsidRPr="009275FE" w14:paraId="6BA47757" w14:textId="77777777" w:rsidTr="003C3CB1">
        <w:tc>
          <w:tcPr>
            <w:tcW w:w="1418" w:type="dxa"/>
          </w:tcPr>
          <w:p w14:paraId="1B65F6E4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Cl-M-Cl (°)</w:t>
            </w:r>
          </w:p>
        </w:tc>
        <w:tc>
          <w:tcPr>
            <w:tcW w:w="854" w:type="dxa"/>
          </w:tcPr>
          <w:p w14:paraId="31BD3BC8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79</w:t>
            </w:r>
          </w:p>
        </w:tc>
        <w:tc>
          <w:tcPr>
            <w:tcW w:w="705" w:type="dxa"/>
          </w:tcPr>
          <w:p w14:paraId="43AB2EEA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1432" w:type="dxa"/>
          </w:tcPr>
          <w:p w14:paraId="193396E2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144.5 </w:t>
            </w:r>
          </w:p>
        </w:tc>
        <w:tc>
          <w:tcPr>
            <w:tcW w:w="1559" w:type="dxa"/>
          </w:tcPr>
          <w:p w14:paraId="6B3027B4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129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137</w:t>
            </w:r>
          </w:p>
        </w:tc>
        <w:tc>
          <w:tcPr>
            <w:tcW w:w="2835" w:type="dxa"/>
          </w:tcPr>
          <w:p w14:paraId="317008CC" w14:textId="77777777" w:rsidR="004239F2" w:rsidRPr="009275FE" w:rsidRDefault="004239F2" w:rsidP="00C80A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126 (117)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 122</w:t>
            </w:r>
          </w:p>
        </w:tc>
        <w:tc>
          <w:tcPr>
            <w:tcW w:w="1513" w:type="dxa"/>
          </w:tcPr>
          <w:p w14:paraId="320E3CDF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32 (112)</w:t>
            </w:r>
          </w:p>
        </w:tc>
        <w:tc>
          <w:tcPr>
            <w:tcW w:w="1322" w:type="dxa"/>
          </w:tcPr>
          <w:p w14:paraId="67420AC8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172</w:t>
            </w:r>
          </w:p>
        </w:tc>
      </w:tr>
      <w:tr w:rsidR="004239F2" w:rsidRPr="009275FE" w14:paraId="4B3262A5" w14:textId="77777777" w:rsidTr="003C3CB1">
        <w:tc>
          <w:tcPr>
            <w:tcW w:w="1418" w:type="dxa"/>
          </w:tcPr>
          <w:p w14:paraId="1F8338E5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Metal spin density </w:t>
            </w:r>
          </w:p>
        </w:tc>
        <w:tc>
          <w:tcPr>
            <w:tcW w:w="854" w:type="dxa"/>
          </w:tcPr>
          <w:p w14:paraId="082A7F70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5" w:type="dxa"/>
          </w:tcPr>
          <w:p w14:paraId="6167A1C9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14:paraId="5FB67B67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559" w:type="dxa"/>
          </w:tcPr>
          <w:p w14:paraId="76A90105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-   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0.51</w:t>
            </w:r>
          </w:p>
        </w:tc>
        <w:tc>
          <w:tcPr>
            <w:tcW w:w="2835" w:type="dxa"/>
          </w:tcPr>
          <w:p w14:paraId="4C991E84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             -          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2.08</w:t>
            </w:r>
          </w:p>
        </w:tc>
        <w:tc>
          <w:tcPr>
            <w:tcW w:w="1513" w:type="dxa"/>
          </w:tcPr>
          <w:p w14:paraId="293497FA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22" w:type="dxa"/>
          </w:tcPr>
          <w:p w14:paraId="61B72C7B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4239F2" w:rsidRPr="009275FE" w14:paraId="39C27139" w14:textId="77777777" w:rsidTr="003C3CB1">
        <w:tc>
          <w:tcPr>
            <w:tcW w:w="1418" w:type="dxa"/>
          </w:tcPr>
          <w:p w14:paraId="66FF265C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Metal charge</w:t>
            </w:r>
          </w:p>
        </w:tc>
        <w:tc>
          <w:tcPr>
            <w:tcW w:w="854" w:type="dxa"/>
          </w:tcPr>
          <w:p w14:paraId="656F9021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+0.44</w:t>
            </w:r>
          </w:p>
        </w:tc>
        <w:tc>
          <w:tcPr>
            <w:tcW w:w="705" w:type="dxa"/>
          </w:tcPr>
          <w:p w14:paraId="03F933BC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+0.33</w:t>
            </w:r>
          </w:p>
        </w:tc>
        <w:tc>
          <w:tcPr>
            <w:tcW w:w="1432" w:type="dxa"/>
          </w:tcPr>
          <w:p w14:paraId="0A425C70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+0.34</w:t>
            </w:r>
          </w:p>
        </w:tc>
        <w:tc>
          <w:tcPr>
            <w:tcW w:w="1559" w:type="dxa"/>
          </w:tcPr>
          <w:p w14:paraId="2EE0DD73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0.14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FF37F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2835" w:type="dxa"/>
          </w:tcPr>
          <w:p w14:paraId="039C576D" w14:textId="77777777" w:rsidR="004239F2" w:rsidRPr="009275FE" w:rsidRDefault="00A80DC6" w:rsidP="00C80A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 </w:t>
            </w:r>
            <w:r w:rsidR="004239F2"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  0.33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="004239F2"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4239F2"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4239F2"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0.32</w:t>
            </w:r>
          </w:p>
        </w:tc>
        <w:tc>
          <w:tcPr>
            <w:tcW w:w="1513" w:type="dxa"/>
          </w:tcPr>
          <w:p w14:paraId="1FD2B17D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  <w:tc>
          <w:tcPr>
            <w:tcW w:w="1322" w:type="dxa"/>
          </w:tcPr>
          <w:p w14:paraId="70EFC76C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</w:tr>
      <w:tr w:rsidR="004239F2" w:rsidRPr="009275FE" w14:paraId="2A668DF0" w14:textId="77777777" w:rsidTr="003C3CB1">
        <w:tc>
          <w:tcPr>
            <w:tcW w:w="1418" w:type="dxa"/>
          </w:tcPr>
          <w:p w14:paraId="737E5C43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&lt;S</w:t>
            </w:r>
            <w:r w:rsidRPr="009275F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>&gt;</w:t>
            </w:r>
          </w:p>
        </w:tc>
        <w:tc>
          <w:tcPr>
            <w:tcW w:w="854" w:type="dxa"/>
          </w:tcPr>
          <w:p w14:paraId="51A67E42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5" w:type="dxa"/>
          </w:tcPr>
          <w:p w14:paraId="7B4696FE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1432" w:type="dxa"/>
          </w:tcPr>
          <w:p w14:paraId="5E1B997D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1559" w:type="dxa"/>
          </w:tcPr>
          <w:p w14:paraId="63DC3D21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-   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FF37F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2.00</w:t>
            </w:r>
          </w:p>
        </w:tc>
        <w:tc>
          <w:tcPr>
            <w:tcW w:w="2835" w:type="dxa"/>
          </w:tcPr>
          <w:p w14:paraId="13220A56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              -       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0.75</w:t>
            </w:r>
          </w:p>
        </w:tc>
        <w:tc>
          <w:tcPr>
            <w:tcW w:w="1513" w:type="dxa"/>
          </w:tcPr>
          <w:p w14:paraId="1BF33593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22" w:type="dxa"/>
          </w:tcPr>
          <w:p w14:paraId="5C5B01F2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</w:tr>
      <w:tr w:rsidR="004239F2" w:rsidRPr="009275FE" w14:paraId="6D7AF706" w14:textId="77777777" w:rsidTr="003C3CB1">
        <w:tc>
          <w:tcPr>
            <w:tcW w:w="1418" w:type="dxa"/>
          </w:tcPr>
          <w:p w14:paraId="3B5FEEAE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EA (eV)</w:t>
            </w:r>
          </w:p>
        </w:tc>
        <w:tc>
          <w:tcPr>
            <w:tcW w:w="854" w:type="dxa"/>
          </w:tcPr>
          <w:p w14:paraId="6A544F6B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5" w:type="dxa"/>
          </w:tcPr>
          <w:p w14:paraId="3F779D47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32" w:type="dxa"/>
          </w:tcPr>
          <w:p w14:paraId="6AD98BBA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D23DBB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1.85 </w:t>
            </w:r>
            <w:r w:rsidR="00FF37F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-0.39</w:t>
            </w:r>
          </w:p>
        </w:tc>
        <w:tc>
          <w:tcPr>
            <w:tcW w:w="2835" w:type="dxa"/>
          </w:tcPr>
          <w:p w14:paraId="3A96FCC9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  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  -     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-0.13</w:t>
            </w:r>
          </w:p>
        </w:tc>
        <w:tc>
          <w:tcPr>
            <w:tcW w:w="1513" w:type="dxa"/>
          </w:tcPr>
          <w:p w14:paraId="4D6C7A4B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22" w:type="dxa"/>
          </w:tcPr>
          <w:p w14:paraId="559C6FD4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</w:tr>
      <w:tr w:rsidR="004239F2" w:rsidRPr="009275FE" w14:paraId="4488CB9F" w14:textId="77777777" w:rsidTr="003C3CB1">
        <w:tc>
          <w:tcPr>
            <w:tcW w:w="1418" w:type="dxa"/>
          </w:tcPr>
          <w:p w14:paraId="2163874F" w14:textId="77777777" w:rsidR="004239F2" w:rsidRPr="009275FE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IP (eV)</w:t>
            </w:r>
          </w:p>
        </w:tc>
        <w:tc>
          <w:tcPr>
            <w:tcW w:w="854" w:type="dxa"/>
          </w:tcPr>
          <w:p w14:paraId="024AAB5C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6.75</w:t>
            </w:r>
          </w:p>
        </w:tc>
        <w:tc>
          <w:tcPr>
            <w:tcW w:w="705" w:type="dxa"/>
          </w:tcPr>
          <w:p w14:paraId="059C8ABE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7.36</w:t>
            </w:r>
          </w:p>
        </w:tc>
        <w:tc>
          <w:tcPr>
            <w:tcW w:w="1432" w:type="dxa"/>
          </w:tcPr>
          <w:p w14:paraId="618355D8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0681207F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35" w:type="dxa"/>
          </w:tcPr>
          <w:p w14:paraId="22C854F2" w14:textId="77777777" w:rsidR="004239F2" w:rsidRPr="009275FE" w:rsidRDefault="004239F2" w:rsidP="00C80A7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              -         </w:t>
            </w:r>
            <w:r w:rsidR="00A80DC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275FE">
              <w:rPr>
                <w:rFonts w:asciiTheme="majorBidi" w:hAnsiTheme="majorBidi" w:cstheme="majorBidi"/>
                <w:sz w:val="18"/>
                <w:szCs w:val="18"/>
              </w:rPr>
              <w:t xml:space="preserve">       -</w:t>
            </w:r>
          </w:p>
        </w:tc>
        <w:tc>
          <w:tcPr>
            <w:tcW w:w="1513" w:type="dxa"/>
          </w:tcPr>
          <w:p w14:paraId="7A6F9337" w14:textId="77777777" w:rsidR="004239F2" w:rsidRPr="009275FE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22" w:type="dxa"/>
          </w:tcPr>
          <w:p w14:paraId="256F93E0" w14:textId="77777777" w:rsidR="004239F2" w:rsidRPr="009275FE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275F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4EF86508" w14:textId="77777777" w:rsidR="004239F2" w:rsidRDefault="004239F2" w:rsidP="004239F2">
      <w:pPr>
        <w:ind w:firstLine="0"/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2A48CEAE" w14:textId="77777777" w:rsidR="004239F2" w:rsidRDefault="004239F2" w:rsidP="004239F2">
      <w:pPr>
        <w:rPr>
          <w:rFonts w:asciiTheme="majorBidi" w:hAnsiTheme="majorBidi" w:cstheme="majorBidi"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Cs/>
          <w:sz w:val="24"/>
          <w:szCs w:val="24"/>
          <w:lang w:val="en-GB"/>
        </w:rPr>
        <w:br w:type="page"/>
      </w:r>
    </w:p>
    <w:p w14:paraId="462DBCD5" w14:textId="77777777" w:rsidR="004239F2" w:rsidRPr="00945D27" w:rsidRDefault="004239F2" w:rsidP="004A5CEE">
      <w:pPr>
        <w:ind w:left="-851" w:right="-567" w:firstLine="0"/>
        <w:rPr>
          <w:rFonts w:asciiTheme="majorBidi" w:hAnsiTheme="majorBidi" w:cstheme="majorBidi"/>
          <w:lang w:val="en-GB"/>
        </w:rPr>
      </w:pPr>
      <w:r w:rsidRPr="00CB3672">
        <w:rPr>
          <w:rFonts w:asciiTheme="majorBidi" w:hAnsiTheme="majorBidi" w:cstheme="majorBidi"/>
          <w:b/>
          <w:color w:val="002060"/>
          <w:sz w:val="24"/>
          <w:szCs w:val="24"/>
          <w:lang w:val="en-GB"/>
        </w:rPr>
        <w:lastRenderedPageBreak/>
        <w:t xml:space="preserve">Table </w:t>
      </w:r>
      <w:r>
        <w:rPr>
          <w:rFonts w:asciiTheme="majorBidi" w:hAnsiTheme="majorBidi" w:cstheme="majorBidi"/>
          <w:b/>
          <w:color w:val="002060"/>
          <w:sz w:val="24"/>
          <w:szCs w:val="24"/>
          <w:lang w:val="en-GB"/>
        </w:rPr>
        <w:t>S</w:t>
      </w:r>
      <w:r w:rsidRPr="00CB3672">
        <w:rPr>
          <w:rFonts w:asciiTheme="majorBidi" w:hAnsiTheme="majorBidi" w:cstheme="majorBidi"/>
          <w:b/>
          <w:color w:val="002060"/>
          <w:sz w:val="24"/>
          <w:szCs w:val="24"/>
          <w:lang w:val="en-GB"/>
        </w:rPr>
        <w:t>6.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 xml:space="preserve"> Selected parameters obtained for neutral </w:t>
      </w:r>
      <w:r w:rsidR="00607485">
        <w:rPr>
          <w:rFonts w:asciiTheme="majorBidi" w:hAnsiTheme="majorBidi" w:cstheme="majorBidi"/>
          <w:sz w:val="24"/>
          <w:szCs w:val="24"/>
          <w:lang w:val="en-GB"/>
        </w:rPr>
        <w:t>{</w:t>
      </w:r>
      <w:r w:rsidRPr="002A7903">
        <w:rPr>
          <w:rFonts w:asciiTheme="majorBidi" w:hAnsiTheme="majorBidi" w:cstheme="majorBidi"/>
          <w:lang w:val="en-GB"/>
        </w:rPr>
        <w:t>Co(bmim)</w:t>
      </w:r>
      <w:r w:rsidRPr="00656EEE">
        <w:rPr>
          <w:rFonts w:asciiTheme="majorBidi" w:hAnsiTheme="majorBidi" w:cstheme="majorBidi"/>
          <w:vertAlign w:val="subscript"/>
          <w:lang w:val="en-GB"/>
        </w:rPr>
        <w:t>2</w:t>
      </w:r>
      <w:r w:rsidRPr="002A7903">
        <w:rPr>
          <w:rFonts w:asciiTheme="majorBidi" w:hAnsiTheme="majorBidi" w:cstheme="majorBidi"/>
          <w:lang w:val="en-GB"/>
        </w:rPr>
        <w:t>Cl</w:t>
      </w:r>
      <w:r w:rsidRPr="002A7903">
        <w:rPr>
          <w:rFonts w:asciiTheme="majorBidi" w:hAnsiTheme="majorBidi" w:cstheme="majorBidi"/>
          <w:vertAlign w:val="subscript"/>
          <w:lang w:val="en-GB"/>
        </w:rPr>
        <w:t>2</w:t>
      </w:r>
      <w:r w:rsidR="00607485" w:rsidRPr="00607485">
        <w:rPr>
          <w:rFonts w:asciiTheme="majorBidi" w:hAnsiTheme="majorBidi" w:cstheme="majorBidi"/>
          <w:lang w:val="en-GB"/>
        </w:rPr>
        <w:t>}</w:t>
      </w:r>
      <w:r w:rsidRPr="003C3CB1">
        <w:rPr>
          <w:rFonts w:asciiTheme="majorBidi" w:hAnsiTheme="majorBidi" w:cstheme="majorBidi"/>
          <w:lang w:val="en-GB"/>
        </w:rPr>
        <w:t xml:space="preserve"> 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 xml:space="preserve">and </w:t>
      </w:r>
      <w:r w:rsidR="00607485">
        <w:rPr>
          <w:rFonts w:asciiTheme="majorBidi" w:hAnsiTheme="majorBidi" w:cstheme="majorBidi"/>
          <w:sz w:val="24"/>
          <w:szCs w:val="24"/>
          <w:lang w:val="en-GB"/>
        </w:rPr>
        <w:t>{</w:t>
      </w:r>
      <w:r w:rsidRPr="002A7903">
        <w:rPr>
          <w:rFonts w:asciiTheme="majorBidi" w:hAnsiTheme="majorBidi" w:cstheme="majorBidi"/>
          <w:lang w:val="en-GB"/>
        </w:rPr>
        <w:t>Ni(bmim)</w:t>
      </w:r>
      <w:r w:rsidRPr="00656EEE">
        <w:rPr>
          <w:rFonts w:asciiTheme="majorBidi" w:hAnsiTheme="majorBidi" w:cstheme="majorBidi"/>
          <w:vertAlign w:val="subscript"/>
          <w:lang w:val="en-GB"/>
        </w:rPr>
        <w:t>2</w:t>
      </w:r>
      <w:r w:rsidRPr="002A7903">
        <w:rPr>
          <w:rFonts w:asciiTheme="majorBidi" w:hAnsiTheme="majorBidi" w:cstheme="majorBidi"/>
          <w:lang w:val="en-GB"/>
        </w:rPr>
        <w:t>Cl</w:t>
      </w:r>
      <w:r w:rsidRPr="002A7903">
        <w:rPr>
          <w:rFonts w:asciiTheme="majorBidi" w:hAnsiTheme="majorBidi" w:cstheme="majorBidi"/>
          <w:vertAlign w:val="subscript"/>
          <w:lang w:val="en-GB"/>
        </w:rPr>
        <w:t>2</w:t>
      </w:r>
      <w:r w:rsidR="00607485" w:rsidRPr="00607485">
        <w:rPr>
          <w:rFonts w:asciiTheme="majorBidi" w:hAnsiTheme="majorBidi" w:cstheme="majorBidi"/>
          <w:lang w:val="en-GB"/>
        </w:rPr>
        <w:t>}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 xml:space="preserve">, oxidized </w:t>
      </w:r>
      <w:r w:rsidR="00607485">
        <w:rPr>
          <w:rFonts w:asciiTheme="majorBidi" w:hAnsiTheme="majorBidi" w:cstheme="majorBidi"/>
          <w:lang w:val="en-GB"/>
        </w:rPr>
        <w:t>{</w:t>
      </w:r>
      <w:r w:rsidRPr="002A7903">
        <w:rPr>
          <w:rFonts w:asciiTheme="majorBidi" w:hAnsiTheme="majorBidi" w:cstheme="majorBidi"/>
          <w:lang w:val="en-GB"/>
        </w:rPr>
        <w:t>Ni(bmim)</w:t>
      </w:r>
      <w:r w:rsidRPr="00656EEE">
        <w:rPr>
          <w:rFonts w:asciiTheme="majorBidi" w:hAnsiTheme="majorBidi" w:cstheme="majorBidi"/>
          <w:vertAlign w:val="subscript"/>
          <w:lang w:val="en-GB"/>
        </w:rPr>
        <w:t>2</w:t>
      </w:r>
      <w:r w:rsidRPr="002A7903">
        <w:rPr>
          <w:rFonts w:asciiTheme="majorBidi" w:hAnsiTheme="majorBidi" w:cstheme="majorBidi"/>
          <w:lang w:val="en-GB"/>
        </w:rPr>
        <w:t>Cl</w:t>
      </w:r>
      <w:r w:rsidRPr="002A7903">
        <w:rPr>
          <w:rFonts w:asciiTheme="majorBidi" w:hAnsiTheme="majorBidi" w:cstheme="majorBidi"/>
          <w:vertAlign w:val="subscript"/>
          <w:lang w:val="en-GB"/>
        </w:rPr>
        <w:t>2</w:t>
      </w:r>
      <w:r w:rsidR="00607485">
        <w:rPr>
          <w:rFonts w:asciiTheme="majorBidi" w:hAnsiTheme="majorBidi" w:cstheme="majorBidi"/>
          <w:lang w:val="en-GB"/>
        </w:rPr>
        <w:t>}</w:t>
      </w:r>
      <w:r w:rsidRPr="002A7903">
        <w:rPr>
          <w:rFonts w:asciiTheme="majorBidi" w:hAnsiTheme="majorBidi" w:cstheme="majorBidi"/>
          <w:vertAlign w:val="superscript"/>
          <w:lang w:val="en-GB"/>
        </w:rPr>
        <w:t>+</w:t>
      </w:r>
      <w:r w:rsidRPr="00500F71">
        <w:rPr>
          <w:rFonts w:asciiTheme="majorBidi" w:hAnsiTheme="majorBidi" w:cstheme="majorBidi"/>
          <w:lang w:val="en-GB"/>
        </w:rPr>
        <w:t xml:space="preserve"> 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 xml:space="preserve">and reduced </w:t>
      </w:r>
      <w:r w:rsidR="00607485">
        <w:rPr>
          <w:rFonts w:asciiTheme="majorBidi" w:hAnsiTheme="majorBidi" w:cstheme="majorBidi"/>
          <w:lang w:val="en-GB"/>
        </w:rPr>
        <w:t>{</w:t>
      </w:r>
      <w:r w:rsidRPr="002A7903">
        <w:rPr>
          <w:rFonts w:asciiTheme="majorBidi" w:hAnsiTheme="majorBidi" w:cstheme="majorBidi"/>
          <w:lang w:val="en-GB"/>
        </w:rPr>
        <w:t>Co(bmim)</w:t>
      </w:r>
      <w:r w:rsidRPr="00656EEE">
        <w:rPr>
          <w:rFonts w:asciiTheme="majorBidi" w:hAnsiTheme="majorBidi" w:cstheme="majorBidi"/>
          <w:vertAlign w:val="subscript"/>
          <w:lang w:val="en-GB"/>
        </w:rPr>
        <w:t>2</w:t>
      </w:r>
      <w:r w:rsidRPr="002A7903">
        <w:rPr>
          <w:rFonts w:asciiTheme="majorBidi" w:hAnsiTheme="majorBidi" w:cstheme="majorBidi"/>
          <w:lang w:val="en-GB"/>
        </w:rPr>
        <w:t>Cl</w:t>
      </w:r>
      <w:r w:rsidRPr="002A7903">
        <w:rPr>
          <w:rFonts w:asciiTheme="majorBidi" w:hAnsiTheme="majorBidi" w:cstheme="majorBidi"/>
          <w:vertAlign w:val="subscript"/>
          <w:lang w:val="en-GB"/>
        </w:rPr>
        <w:t>2</w:t>
      </w:r>
      <w:r w:rsidR="00607485">
        <w:rPr>
          <w:rFonts w:asciiTheme="majorBidi" w:hAnsiTheme="majorBidi" w:cstheme="majorBidi"/>
          <w:lang w:val="en-GB"/>
        </w:rPr>
        <w:t>}</w:t>
      </w:r>
      <w:r w:rsidRPr="002A7903">
        <w:rPr>
          <w:rFonts w:asciiTheme="majorBidi" w:hAnsiTheme="majorBidi" w:cstheme="majorBidi"/>
          <w:vertAlign w:val="superscript"/>
          <w:lang w:val="en-GB"/>
        </w:rPr>
        <w:t>-</w:t>
      </w:r>
      <w:r w:rsidRPr="003C3CB1">
        <w:rPr>
          <w:rFonts w:asciiTheme="majorBidi" w:hAnsiTheme="majorBidi" w:cstheme="majorBidi"/>
          <w:lang w:val="en-GB"/>
        </w:rPr>
        <w:t xml:space="preserve"> </w:t>
      </w:r>
      <w:r w:rsidRPr="002A7903">
        <w:rPr>
          <w:rFonts w:asciiTheme="majorBidi" w:hAnsiTheme="majorBidi" w:cstheme="majorBidi"/>
          <w:sz w:val="24"/>
          <w:szCs w:val="24"/>
          <w:lang w:val="en-GB"/>
        </w:rPr>
        <w:t>complexes. Experimental values are given in parentheses.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985"/>
        <w:gridCol w:w="1701"/>
        <w:gridCol w:w="1701"/>
        <w:gridCol w:w="1842"/>
      </w:tblGrid>
      <w:tr w:rsidR="004239F2" w:rsidRPr="0017211D" w14:paraId="004D1FDC" w14:textId="77777777" w:rsidTr="0017211D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0620" w14:textId="77777777" w:rsidR="004239F2" w:rsidRPr="0017211D" w:rsidRDefault="004239F2" w:rsidP="00C80A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omplex</w:t>
            </w:r>
          </w:p>
          <w:p w14:paraId="3FA1F628" w14:textId="77777777" w:rsidR="004239F2" w:rsidRPr="0017211D" w:rsidRDefault="004239F2" w:rsidP="00C80A7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pin stat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D3206" w14:textId="77777777" w:rsidR="004239F2" w:rsidRPr="0017211D" w:rsidRDefault="004239F2" w:rsidP="0017211D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 </w:t>
            </w:r>
            <w:r w:rsidR="00BC64DD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  </w:t>
            </w:r>
            <w:r w:rsid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{</w:t>
            </w:r>
            <w:r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(bmim)</w:t>
            </w:r>
            <w:r w:rsidRPr="0017211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>2</w:t>
            </w:r>
            <w:r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l</w:t>
            </w:r>
            <w:r w:rsidRPr="0017211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>2</w:t>
            </w:r>
            <w:r w:rsidR="0017211D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}</w:t>
            </w:r>
            <w:r w:rsidRPr="0017211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 xml:space="preserve">             </w:t>
            </w:r>
            <w:r w:rsidR="00BC64D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 xml:space="preserve">    </w:t>
            </w:r>
            <w:r w:rsidRPr="0017211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 xml:space="preserve">   </w:t>
            </w:r>
            <w:r w:rsid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{</w:t>
            </w:r>
            <w:r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o(bmim)</w:t>
            </w:r>
            <w:r w:rsidRPr="0017211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>2</w:t>
            </w:r>
            <w:r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l</w:t>
            </w:r>
            <w:r w:rsidRPr="0017211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>2</w:t>
            </w:r>
            <w:r w:rsid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}</w:t>
            </w:r>
            <w:r w:rsidRPr="0017211D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>-</w:t>
            </w:r>
          </w:p>
          <w:p w14:paraId="4F24F3AF" w14:textId="77777777" w:rsidR="004239F2" w:rsidRPr="0017211D" w:rsidRDefault="0017211D" w:rsidP="0017211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          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 = ½                    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 = 0         S = 1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562CE" w14:textId="77777777" w:rsidR="004239F2" w:rsidRPr="0017211D" w:rsidRDefault="00BC64DD" w:rsidP="0017211D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 </w:t>
            </w:r>
            <w:r w:rsidR="0017211D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{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i(bmim)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>2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l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>2</w:t>
            </w:r>
            <w:r w:rsidR="0017211D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}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GB"/>
              </w:rPr>
              <w:t xml:space="preserve">+              </w:t>
            </w:r>
            <w:r w:rsidR="0017211D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{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i(bmim)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>2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l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GB"/>
              </w:rPr>
              <w:t>2</w:t>
            </w:r>
            <w:r w:rsidR="0017211D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}</w:t>
            </w:r>
          </w:p>
          <w:p w14:paraId="7ECC57B1" w14:textId="77777777" w:rsidR="004239F2" w:rsidRPr="0017211D" w:rsidRDefault="0017211D" w:rsidP="0017211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    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 = ½                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 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 = 0      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   </w:t>
            </w:r>
            <w:r w:rsidR="004239F2" w:rsidRPr="0017211D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 = 1</w:t>
            </w:r>
          </w:p>
        </w:tc>
      </w:tr>
      <w:tr w:rsidR="004239F2" w:rsidRPr="0017211D" w14:paraId="40730448" w14:textId="77777777" w:rsidTr="0017211D">
        <w:tc>
          <w:tcPr>
            <w:tcW w:w="19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CBE675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M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54DE71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E63EEF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6               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094544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B337DD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6               16</w:t>
            </w:r>
          </w:p>
        </w:tc>
      </w:tr>
      <w:tr w:rsidR="004239F2" w:rsidRPr="0017211D" w14:paraId="340D13A2" w14:textId="77777777" w:rsidTr="0017211D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177826AF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ΔE (kcal mol</w:t>
            </w:r>
            <w:r w:rsidRPr="001721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17211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770C9F5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D00B9A9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1.1             0.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FDF5365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158F4314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0.0              8.3</w:t>
            </w:r>
          </w:p>
        </w:tc>
      </w:tr>
      <w:tr w:rsidR="004239F2" w:rsidRPr="0017211D" w14:paraId="4AB8C064" w14:textId="77777777" w:rsidTr="0017211D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6FE9F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="Symbol" w:hAnsi="Symbol" w:cstheme="majorBidi"/>
                <w:sz w:val="18"/>
                <w:szCs w:val="18"/>
              </w:rPr>
              <w:t></w:t>
            </w:r>
            <w:r w:rsidRPr="0017211D">
              <w:rPr>
                <w:rFonts w:asciiTheme="majorBidi" w:hAnsiTheme="majorBidi" w:cstheme="majorBidi"/>
                <w:sz w:val="18"/>
                <w:szCs w:val="18"/>
              </w:rPr>
              <w:t>(H-L) (eV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3129F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E3727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2.46              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6A165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A6B72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.31             -</w:t>
            </w:r>
          </w:p>
        </w:tc>
      </w:tr>
      <w:tr w:rsidR="004239F2" w:rsidRPr="0017211D" w14:paraId="4DEB30F7" w14:textId="77777777" w:rsidTr="0017211D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2CB99D36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Average M-N</w:t>
            </w:r>
            <w:r w:rsidRPr="003C3CB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7211D">
              <w:rPr>
                <w:rFonts w:asciiTheme="majorBidi" w:hAnsiTheme="majorBidi" w:cstheme="majorBidi"/>
                <w:sz w:val="18"/>
                <w:szCs w:val="18"/>
              </w:rPr>
              <w:t>(Å)</w:t>
            </w:r>
          </w:p>
          <w:p w14:paraId="67D0F522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659155B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.989 (2.01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2953580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.898         1.99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132497E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 xml:space="preserve">1.912 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213A2005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.902      2.039</w:t>
            </w:r>
          </w:p>
        </w:tc>
      </w:tr>
      <w:tr w:rsidR="004239F2" w:rsidRPr="0017211D" w14:paraId="2D24E35D" w14:textId="77777777" w:rsidTr="0017211D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52C242B4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Average M-Cl (Å)</w:t>
            </w:r>
          </w:p>
          <w:p w14:paraId="0185DE78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7B4445D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2.236 (2.24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9AF620E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2.302       2.48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8516FE4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 xml:space="preserve">2.144 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73E53E1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2.215      2.255</w:t>
            </w:r>
          </w:p>
        </w:tc>
      </w:tr>
      <w:tr w:rsidR="004239F2" w:rsidRPr="0017211D" w14:paraId="53972FE3" w14:textId="77777777" w:rsidTr="0017211D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7B332DBD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N-M-N (°)</w:t>
            </w:r>
          </w:p>
          <w:p w14:paraId="756EAC62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1D82E34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19 (10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D714B72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76          15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E6823FE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 xml:space="preserve">175 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4C397701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79         145</w:t>
            </w:r>
          </w:p>
        </w:tc>
      </w:tr>
      <w:tr w:rsidR="004239F2" w:rsidRPr="0017211D" w14:paraId="085E1549" w14:textId="77777777" w:rsidTr="0017211D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6A14FF17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Cl-M-Cl (°)</w:t>
            </w:r>
          </w:p>
          <w:p w14:paraId="428AF736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83AB4FF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40 (11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F3E876F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70         12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CDE7D47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 xml:space="preserve">175 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4E78B900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177         121</w:t>
            </w:r>
          </w:p>
        </w:tc>
      </w:tr>
      <w:tr w:rsidR="004239F2" w:rsidRPr="0017211D" w14:paraId="4BBCB886" w14:textId="77777777" w:rsidTr="0017211D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1C6354A8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 xml:space="preserve">Metal spin density 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9B38148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6736F3C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-              2.0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57F46F5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2ED21001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-              1.55</w:t>
            </w:r>
          </w:p>
        </w:tc>
      </w:tr>
      <w:tr w:rsidR="004239F2" w:rsidRPr="0017211D" w14:paraId="27D46C84" w14:textId="77777777" w:rsidTr="0017211D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21FFD56E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Metal charge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EABB440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+0.0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C2EEC8B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-0.17        -0.0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F355C8C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+0.39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7D2C4EB5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+0.24          +0.36</w:t>
            </w:r>
          </w:p>
        </w:tc>
      </w:tr>
      <w:tr w:rsidR="004239F2" w:rsidRPr="0017211D" w14:paraId="5628B681" w14:textId="77777777" w:rsidTr="0017211D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1B53DA0C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&lt;S</w:t>
            </w:r>
            <w:r w:rsidRPr="001721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17211D">
              <w:rPr>
                <w:rFonts w:asciiTheme="majorBidi" w:hAnsiTheme="majorBidi" w:cstheme="majorBidi"/>
                <w:sz w:val="18"/>
                <w:szCs w:val="18"/>
              </w:rPr>
              <w:t>&gt;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AE0CCE2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D20E1BB" w14:textId="77777777" w:rsidR="004239F2" w:rsidRPr="0017211D" w:rsidRDefault="004239F2" w:rsidP="00C80A7D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 xml:space="preserve">       2.0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1807E81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981DDDA" w14:textId="77777777" w:rsidR="004239F2" w:rsidRPr="0017211D" w:rsidRDefault="004239F2" w:rsidP="00C80A7D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 xml:space="preserve">        2.01</w:t>
            </w:r>
          </w:p>
        </w:tc>
      </w:tr>
      <w:tr w:rsidR="004239F2" w:rsidRPr="0017211D" w14:paraId="7FBC16D3" w14:textId="77777777" w:rsidTr="0017211D"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</w:tcPr>
          <w:p w14:paraId="72EE698C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AEA (eV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F541546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7C0EA2F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0.81          1.9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EE4D90D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</w:tcPr>
          <w:p w14:paraId="0C67A89C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239F2" w:rsidRPr="0017211D" w14:paraId="4AFA8490" w14:textId="77777777" w:rsidTr="0017211D">
        <w:tc>
          <w:tcPr>
            <w:tcW w:w="19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498A8" w14:textId="77777777" w:rsidR="004239F2" w:rsidRPr="0017211D" w:rsidRDefault="004239F2" w:rsidP="00C80A7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AIE (eV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568D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219E4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82248" w14:textId="77777777" w:rsidR="004239F2" w:rsidRPr="0017211D" w:rsidRDefault="004239F2" w:rsidP="00C80A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211D">
              <w:rPr>
                <w:rFonts w:asciiTheme="majorBidi" w:hAnsiTheme="majorBidi" w:cstheme="majorBidi"/>
                <w:sz w:val="18"/>
                <w:szCs w:val="18"/>
              </w:rPr>
              <w:t>6.69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817EB" w14:textId="77777777" w:rsidR="004239F2" w:rsidRPr="0017211D" w:rsidRDefault="004239F2" w:rsidP="00C80A7D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07BC5B43" w14:textId="77777777" w:rsidR="0040578C" w:rsidRDefault="0040578C" w:rsidP="004239F2">
      <w:pPr>
        <w:ind w:firstLine="0"/>
        <w:rPr>
          <w:rFonts w:asciiTheme="majorBidi" w:hAnsiTheme="majorBidi" w:cstheme="majorBidi"/>
          <w:bCs/>
          <w:sz w:val="24"/>
          <w:szCs w:val="24"/>
          <w:lang w:val="en-GB"/>
        </w:rPr>
      </w:pPr>
    </w:p>
    <w:sectPr w:rsidR="0040578C" w:rsidSect="008B1E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LE BORGNE MARC" w:date="2018-05-21T00:06:00Z" w:initials="LBM">
    <w:p w14:paraId="59FF5A8D" w14:textId="10C0A8BA" w:rsidR="00AF2279" w:rsidRDefault="00AF2279">
      <w:pPr>
        <w:pStyle w:val="CommentText"/>
      </w:pPr>
      <w:r>
        <w:rPr>
          <w:rStyle w:val="CommentReference"/>
        </w:rPr>
        <w:annotationRef/>
      </w:r>
      <w:r w:rsidR="00642872">
        <w:rPr>
          <w:rStyle w:val="CommentReference"/>
        </w:rPr>
        <w:t>Question</w:t>
      </w:r>
      <w:r>
        <w:t xml:space="preserve"> N: corrected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FF5A8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FF5A8D" w16cid:durableId="1EAFBD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GMetaScience-Regular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4005F7"/>
    <w:multiLevelType w:val="hybridMultilevel"/>
    <w:tmpl w:val="BA98D75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8C7BD3"/>
    <w:multiLevelType w:val="hybridMultilevel"/>
    <w:tmpl w:val="CF52350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510E31"/>
    <w:multiLevelType w:val="hybridMultilevel"/>
    <w:tmpl w:val="E978677E"/>
    <w:lvl w:ilvl="0" w:tplc="4BA08D3E">
      <w:numFmt w:val="bullet"/>
      <w:lvlText w:val="-"/>
      <w:lvlJc w:val="left"/>
      <w:pPr>
        <w:ind w:left="61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3" w15:restartNumberingAfterBreak="0">
    <w:nsid w:val="5D2F313E"/>
    <w:multiLevelType w:val="multilevel"/>
    <w:tmpl w:val="C8002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965F3A"/>
    <w:multiLevelType w:val="multilevel"/>
    <w:tmpl w:val="EEEC9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 BORGNE MARC">
    <w15:presenceInfo w15:providerId="AD" w15:userId="S-1-5-21-1644491937-813497703-1060284298-10516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B5A"/>
    <w:rsid w:val="00002402"/>
    <w:rsid w:val="00002DC1"/>
    <w:rsid w:val="000064AE"/>
    <w:rsid w:val="00011071"/>
    <w:rsid w:val="000258F0"/>
    <w:rsid w:val="000304AB"/>
    <w:rsid w:val="00031E75"/>
    <w:rsid w:val="00032CDB"/>
    <w:rsid w:val="00037FB3"/>
    <w:rsid w:val="00042B7E"/>
    <w:rsid w:val="000435B7"/>
    <w:rsid w:val="000527F8"/>
    <w:rsid w:val="000810CC"/>
    <w:rsid w:val="00086768"/>
    <w:rsid w:val="000912ED"/>
    <w:rsid w:val="000B78E6"/>
    <w:rsid w:val="000B7FC0"/>
    <w:rsid w:val="000C00D2"/>
    <w:rsid w:val="000C2563"/>
    <w:rsid w:val="000C2EFE"/>
    <w:rsid w:val="00104382"/>
    <w:rsid w:val="0014214B"/>
    <w:rsid w:val="00144A5D"/>
    <w:rsid w:val="00152851"/>
    <w:rsid w:val="0015503E"/>
    <w:rsid w:val="0016658D"/>
    <w:rsid w:val="0017211D"/>
    <w:rsid w:val="001F239E"/>
    <w:rsid w:val="00213313"/>
    <w:rsid w:val="00220AAA"/>
    <w:rsid w:val="00231FA4"/>
    <w:rsid w:val="00236FE3"/>
    <w:rsid w:val="00241650"/>
    <w:rsid w:val="002439AA"/>
    <w:rsid w:val="00250958"/>
    <w:rsid w:val="00257A9D"/>
    <w:rsid w:val="00287A8F"/>
    <w:rsid w:val="00291BA5"/>
    <w:rsid w:val="002A7903"/>
    <w:rsid w:val="002C1B81"/>
    <w:rsid w:val="002E0BFE"/>
    <w:rsid w:val="002E1144"/>
    <w:rsid w:val="002F2F8B"/>
    <w:rsid w:val="00305E42"/>
    <w:rsid w:val="00310C84"/>
    <w:rsid w:val="00337A8A"/>
    <w:rsid w:val="00365EA4"/>
    <w:rsid w:val="00396E5A"/>
    <w:rsid w:val="003A631D"/>
    <w:rsid w:val="003A6B07"/>
    <w:rsid w:val="003C1EEA"/>
    <w:rsid w:val="003C3CB1"/>
    <w:rsid w:val="003F25E7"/>
    <w:rsid w:val="003F3E34"/>
    <w:rsid w:val="00400A58"/>
    <w:rsid w:val="004039F3"/>
    <w:rsid w:val="0040427C"/>
    <w:rsid w:val="0040578C"/>
    <w:rsid w:val="004178E1"/>
    <w:rsid w:val="004239F2"/>
    <w:rsid w:val="00446DEF"/>
    <w:rsid w:val="00454A53"/>
    <w:rsid w:val="00465884"/>
    <w:rsid w:val="004A5CEE"/>
    <w:rsid w:val="004B30E3"/>
    <w:rsid w:val="004B3B52"/>
    <w:rsid w:val="004C79EE"/>
    <w:rsid w:val="004D1165"/>
    <w:rsid w:val="004D2715"/>
    <w:rsid w:val="004E03E4"/>
    <w:rsid w:val="004E1DC5"/>
    <w:rsid w:val="004E75E5"/>
    <w:rsid w:val="00500F71"/>
    <w:rsid w:val="00512326"/>
    <w:rsid w:val="005145CF"/>
    <w:rsid w:val="00514F94"/>
    <w:rsid w:val="00527058"/>
    <w:rsid w:val="00540F34"/>
    <w:rsid w:val="005437E1"/>
    <w:rsid w:val="0055228E"/>
    <w:rsid w:val="00552660"/>
    <w:rsid w:val="00561347"/>
    <w:rsid w:val="005700EC"/>
    <w:rsid w:val="0057063C"/>
    <w:rsid w:val="0057251C"/>
    <w:rsid w:val="005B0443"/>
    <w:rsid w:val="005C1BDC"/>
    <w:rsid w:val="005C2323"/>
    <w:rsid w:val="005D111A"/>
    <w:rsid w:val="005D27B3"/>
    <w:rsid w:val="005D6D58"/>
    <w:rsid w:val="005F0E13"/>
    <w:rsid w:val="00600A3C"/>
    <w:rsid w:val="00607485"/>
    <w:rsid w:val="00616A36"/>
    <w:rsid w:val="00642872"/>
    <w:rsid w:val="00650E94"/>
    <w:rsid w:val="00651309"/>
    <w:rsid w:val="0065169F"/>
    <w:rsid w:val="00656EEE"/>
    <w:rsid w:val="00683AAF"/>
    <w:rsid w:val="006A424D"/>
    <w:rsid w:val="006A771F"/>
    <w:rsid w:val="006C6426"/>
    <w:rsid w:val="006E05B4"/>
    <w:rsid w:val="006E64DE"/>
    <w:rsid w:val="006F6AAA"/>
    <w:rsid w:val="00712A59"/>
    <w:rsid w:val="007134D0"/>
    <w:rsid w:val="00713C3A"/>
    <w:rsid w:val="007211F5"/>
    <w:rsid w:val="00732DA5"/>
    <w:rsid w:val="00766202"/>
    <w:rsid w:val="007745DE"/>
    <w:rsid w:val="007930B9"/>
    <w:rsid w:val="00795229"/>
    <w:rsid w:val="007B6687"/>
    <w:rsid w:val="007C6DFF"/>
    <w:rsid w:val="00805485"/>
    <w:rsid w:val="00826B3A"/>
    <w:rsid w:val="008277D8"/>
    <w:rsid w:val="00844335"/>
    <w:rsid w:val="008476AC"/>
    <w:rsid w:val="00850B6D"/>
    <w:rsid w:val="008541AD"/>
    <w:rsid w:val="00854AAD"/>
    <w:rsid w:val="00856D0F"/>
    <w:rsid w:val="008707DE"/>
    <w:rsid w:val="008733D2"/>
    <w:rsid w:val="00880A5F"/>
    <w:rsid w:val="00884152"/>
    <w:rsid w:val="00884C59"/>
    <w:rsid w:val="008A4873"/>
    <w:rsid w:val="008B1E7E"/>
    <w:rsid w:val="008C1542"/>
    <w:rsid w:val="008D138C"/>
    <w:rsid w:val="008F31DB"/>
    <w:rsid w:val="008F3358"/>
    <w:rsid w:val="00914B5A"/>
    <w:rsid w:val="00923C9D"/>
    <w:rsid w:val="0092730D"/>
    <w:rsid w:val="009275FE"/>
    <w:rsid w:val="00936116"/>
    <w:rsid w:val="00940BE4"/>
    <w:rsid w:val="00940EDE"/>
    <w:rsid w:val="00945D27"/>
    <w:rsid w:val="00960902"/>
    <w:rsid w:val="0096715C"/>
    <w:rsid w:val="00974391"/>
    <w:rsid w:val="009819DE"/>
    <w:rsid w:val="009D0C82"/>
    <w:rsid w:val="009D7053"/>
    <w:rsid w:val="009E5749"/>
    <w:rsid w:val="009F2E16"/>
    <w:rsid w:val="009F65EF"/>
    <w:rsid w:val="009F6911"/>
    <w:rsid w:val="00A06C37"/>
    <w:rsid w:val="00A15064"/>
    <w:rsid w:val="00A16D3C"/>
    <w:rsid w:val="00A17DB4"/>
    <w:rsid w:val="00A34051"/>
    <w:rsid w:val="00A35338"/>
    <w:rsid w:val="00A51FC1"/>
    <w:rsid w:val="00A74CED"/>
    <w:rsid w:val="00A7552C"/>
    <w:rsid w:val="00A763CF"/>
    <w:rsid w:val="00A80DC6"/>
    <w:rsid w:val="00A8272D"/>
    <w:rsid w:val="00A90E35"/>
    <w:rsid w:val="00AA0FF8"/>
    <w:rsid w:val="00AA268A"/>
    <w:rsid w:val="00AF2279"/>
    <w:rsid w:val="00AF2600"/>
    <w:rsid w:val="00B064B5"/>
    <w:rsid w:val="00B11707"/>
    <w:rsid w:val="00B13CEC"/>
    <w:rsid w:val="00B16F64"/>
    <w:rsid w:val="00B40994"/>
    <w:rsid w:val="00B4225D"/>
    <w:rsid w:val="00B50683"/>
    <w:rsid w:val="00B67608"/>
    <w:rsid w:val="00B86343"/>
    <w:rsid w:val="00B95D98"/>
    <w:rsid w:val="00BA09D0"/>
    <w:rsid w:val="00BC64DD"/>
    <w:rsid w:val="00BE7B10"/>
    <w:rsid w:val="00BF0C97"/>
    <w:rsid w:val="00BF3E25"/>
    <w:rsid w:val="00BF53D0"/>
    <w:rsid w:val="00BF7E34"/>
    <w:rsid w:val="00BF7F07"/>
    <w:rsid w:val="00C042D1"/>
    <w:rsid w:val="00C4591A"/>
    <w:rsid w:val="00C47141"/>
    <w:rsid w:val="00C52893"/>
    <w:rsid w:val="00C80A7D"/>
    <w:rsid w:val="00C83B27"/>
    <w:rsid w:val="00C979C6"/>
    <w:rsid w:val="00CB3672"/>
    <w:rsid w:val="00CE4EF5"/>
    <w:rsid w:val="00CF090D"/>
    <w:rsid w:val="00CF0F3C"/>
    <w:rsid w:val="00CF2C2A"/>
    <w:rsid w:val="00D110A0"/>
    <w:rsid w:val="00D334DF"/>
    <w:rsid w:val="00D40AD9"/>
    <w:rsid w:val="00D46F3C"/>
    <w:rsid w:val="00D541CC"/>
    <w:rsid w:val="00D54646"/>
    <w:rsid w:val="00D619EB"/>
    <w:rsid w:val="00D76AAF"/>
    <w:rsid w:val="00D82CC0"/>
    <w:rsid w:val="00D877AA"/>
    <w:rsid w:val="00D91557"/>
    <w:rsid w:val="00D958CD"/>
    <w:rsid w:val="00DB6C66"/>
    <w:rsid w:val="00DB7EFD"/>
    <w:rsid w:val="00DC048E"/>
    <w:rsid w:val="00DC08E4"/>
    <w:rsid w:val="00DC2D3E"/>
    <w:rsid w:val="00DC6F69"/>
    <w:rsid w:val="00DD4DE6"/>
    <w:rsid w:val="00DE4F17"/>
    <w:rsid w:val="00E16671"/>
    <w:rsid w:val="00E41145"/>
    <w:rsid w:val="00E6166B"/>
    <w:rsid w:val="00E71847"/>
    <w:rsid w:val="00E84BA4"/>
    <w:rsid w:val="00E91B13"/>
    <w:rsid w:val="00EA45DD"/>
    <w:rsid w:val="00EA4A5F"/>
    <w:rsid w:val="00ED4409"/>
    <w:rsid w:val="00EE081D"/>
    <w:rsid w:val="00EE6719"/>
    <w:rsid w:val="00EE7257"/>
    <w:rsid w:val="00F10FAD"/>
    <w:rsid w:val="00F2003E"/>
    <w:rsid w:val="00F24877"/>
    <w:rsid w:val="00F24A0A"/>
    <w:rsid w:val="00F55DF1"/>
    <w:rsid w:val="00F63B44"/>
    <w:rsid w:val="00F66AF6"/>
    <w:rsid w:val="00F764ED"/>
    <w:rsid w:val="00F855DB"/>
    <w:rsid w:val="00F90C9E"/>
    <w:rsid w:val="00F92EE3"/>
    <w:rsid w:val="00F951D1"/>
    <w:rsid w:val="00FB149F"/>
    <w:rsid w:val="00FB4C97"/>
    <w:rsid w:val="00FF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96BB7"/>
  <w15:docId w15:val="{AEE7E7DB-4B96-4491-9A0D-3E19028DF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B5A"/>
  </w:style>
  <w:style w:type="paragraph" w:styleId="Heading1">
    <w:name w:val="heading 1"/>
    <w:basedOn w:val="Normal"/>
    <w:next w:val="Normal"/>
    <w:link w:val="Heading1Char"/>
    <w:uiPriority w:val="9"/>
    <w:qFormat/>
    <w:rsid w:val="00DE4F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2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27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2EF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EF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14B5A"/>
  </w:style>
  <w:style w:type="paragraph" w:customStyle="1" w:styleId="JHCEXPBODY">
    <w:name w:val="JHC EXP BODY"/>
    <w:basedOn w:val="Normal"/>
    <w:rsid w:val="00914B5A"/>
    <w:pPr>
      <w:spacing w:line="210" w:lineRule="exact"/>
      <w:ind w:firstLine="180"/>
    </w:pPr>
    <w:rPr>
      <w:rFonts w:ascii="Times" w:eastAsia="Times New Roman" w:hAnsi="Times" w:cs="Times New Roman"/>
      <w:sz w:val="18"/>
      <w:szCs w:val="24"/>
      <w:lang w:val="en-US"/>
    </w:rPr>
  </w:style>
  <w:style w:type="table" w:styleId="TableGrid">
    <w:name w:val="Table Grid"/>
    <w:basedOn w:val="TableNormal"/>
    <w:uiPriority w:val="59"/>
    <w:rsid w:val="00914B5A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B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B5A"/>
    <w:rPr>
      <w:rFonts w:ascii="Tahoma" w:hAnsi="Tahoma" w:cs="Tahoma"/>
      <w:sz w:val="16"/>
      <w:szCs w:val="16"/>
    </w:rPr>
  </w:style>
  <w:style w:type="character" w:customStyle="1" w:styleId="A13">
    <w:name w:val="A13"/>
    <w:uiPriority w:val="99"/>
    <w:rsid w:val="00A16D3C"/>
    <w:rPr>
      <w:rFonts w:cs="TimesNewRomanPS"/>
      <w:color w:val="000000"/>
      <w:sz w:val="11"/>
      <w:szCs w:val="11"/>
    </w:rPr>
  </w:style>
  <w:style w:type="character" w:customStyle="1" w:styleId="A10">
    <w:name w:val="A10"/>
    <w:uiPriority w:val="99"/>
    <w:rsid w:val="00A16D3C"/>
    <w:rPr>
      <w:rFonts w:ascii="Symbol" w:hAnsi="Symbol" w:cs="Symbol"/>
      <w:color w:val="000000"/>
      <w:sz w:val="11"/>
      <w:szCs w:val="11"/>
    </w:rPr>
  </w:style>
  <w:style w:type="paragraph" w:styleId="ListParagraph">
    <w:name w:val="List Paragraph"/>
    <w:basedOn w:val="Normal"/>
    <w:uiPriority w:val="34"/>
    <w:qFormat/>
    <w:rsid w:val="00A16D3C"/>
    <w:pPr>
      <w:spacing w:after="200" w:line="276" w:lineRule="auto"/>
      <w:ind w:left="720" w:firstLine="0"/>
      <w:contextualSpacing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231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F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FA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042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27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it">
    <w:name w:val="it"/>
    <w:basedOn w:val="DefaultParagraphFont"/>
    <w:rsid w:val="0040427C"/>
  </w:style>
  <w:style w:type="character" w:customStyle="1" w:styleId="Heading1Char">
    <w:name w:val="Heading 1 Char"/>
    <w:basedOn w:val="DefaultParagraphFont"/>
    <w:link w:val="Heading1"/>
    <w:uiPriority w:val="9"/>
    <w:rsid w:val="00DE4F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0C2EF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EF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0C2EFE"/>
    <w:rPr>
      <w:color w:val="0000FF"/>
      <w:u w:val="single"/>
    </w:rPr>
  </w:style>
  <w:style w:type="character" w:customStyle="1" w:styleId="hlfld-title">
    <w:name w:val="hlfld-title"/>
    <w:basedOn w:val="DefaultParagraphFont"/>
    <w:rsid w:val="00683AAF"/>
  </w:style>
  <w:style w:type="character" w:styleId="HTMLCite">
    <w:name w:val="HTML Cite"/>
    <w:basedOn w:val="DefaultParagraphFont"/>
    <w:uiPriority w:val="99"/>
    <w:semiHidden/>
    <w:unhideWhenUsed/>
    <w:rsid w:val="00683AAF"/>
    <w:rPr>
      <w:i/>
      <w:iCs/>
    </w:rPr>
  </w:style>
  <w:style w:type="character" w:customStyle="1" w:styleId="citationyear">
    <w:name w:val="citation_year"/>
    <w:basedOn w:val="DefaultParagraphFont"/>
    <w:rsid w:val="00683AAF"/>
  </w:style>
  <w:style w:type="character" w:customStyle="1" w:styleId="citationvolume">
    <w:name w:val="citation_volume"/>
    <w:basedOn w:val="DefaultParagraphFont"/>
    <w:rsid w:val="00683AAF"/>
  </w:style>
  <w:style w:type="character" w:customStyle="1" w:styleId="cit-sep">
    <w:name w:val="cit-sep"/>
    <w:basedOn w:val="DefaultParagraphFont"/>
    <w:rsid w:val="00683AAF"/>
  </w:style>
  <w:style w:type="character" w:customStyle="1" w:styleId="cit-subtitle">
    <w:name w:val="cit-subtitle"/>
    <w:basedOn w:val="DefaultParagraphFont"/>
    <w:rsid w:val="00683AAF"/>
  </w:style>
  <w:style w:type="character" w:customStyle="1" w:styleId="collapsetext">
    <w:name w:val="collapsetext"/>
    <w:basedOn w:val="DefaultParagraphFont"/>
    <w:rsid w:val="00465884"/>
  </w:style>
  <w:style w:type="character" w:customStyle="1" w:styleId="showinfo">
    <w:name w:val="showinfo"/>
    <w:basedOn w:val="DefaultParagraphFont"/>
    <w:rsid w:val="00465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0632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9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13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6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24270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6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34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77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1</Words>
  <Characters>6795</Characters>
  <Application>Microsoft Office Word</Application>
  <DocSecurity>0</DocSecurity>
  <Lines>56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Reyes, Vincent</cp:lastModifiedBy>
  <cp:revision>2</cp:revision>
  <dcterms:created xsi:type="dcterms:W3CDTF">2018-07-06T06:42:00Z</dcterms:created>
  <dcterms:modified xsi:type="dcterms:W3CDTF">2018-07-06T06:42:00Z</dcterms:modified>
</cp:coreProperties>
</file>